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8F324" w14:textId="6BBDA064" w:rsidR="00362C90" w:rsidRPr="009E5696" w:rsidRDefault="009D48ED" w:rsidP="009E5696">
      <w:pPr>
        <w:pStyle w:val="berschrift1"/>
      </w:pPr>
      <w:bookmarkStart w:id="0" w:name="_GoBack"/>
      <w:bookmarkEnd w:id="0"/>
      <w:r w:rsidRPr="009E5696">
        <w:t>Questionnaire</w:t>
      </w:r>
      <w:r w:rsidR="00362C90" w:rsidRPr="009E5696">
        <w:t xml:space="preserve"> </w:t>
      </w:r>
    </w:p>
    <w:tbl>
      <w:tblPr>
        <w:tblStyle w:val="Gitternetztabelle2Akzent31"/>
        <w:tblpPr w:leftFromText="141" w:rightFromText="141" w:vertAnchor="text" w:horzAnchor="margin" w:tblpY="436"/>
        <w:tblW w:w="0" w:type="auto"/>
        <w:tblLook w:val="04A0" w:firstRow="1" w:lastRow="0" w:firstColumn="1" w:lastColumn="0" w:noHBand="0" w:noVBand="1"/>
      </w:tblPr>
      <w:tblGrid>
        <w:gridCol w:w="5226"/>
        <w:gridCol w:w="3846"/>
      </w:tblGrid>
      <w:tr w:rsidR="00362C90" w:rsidRPr="006918DB" w14:paraId="45EDC1B2" w14:textId="77777777" w:rsidTr="00B10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bottom w:val="single" w:sz="4" w:space="0" w:color="auto"/>
            </w:tcBorders>
          </w:tcPr>
          <w:p w14:paraId="67448038" w14:textId="28B89124" w:rsidR="00362C90" w:rsidRPr="009E5696" w:rsidRDefault="00362C90" w:rsidP="006918DB">
            <w:r w:rsidRPr="009E5696">
              <w:t>Early identification and awareness of child abuse and neglect among physicians and teachers</w:t>
            </w:r>
          </w:p>
          <w:p w14:paraId="51082FAA" w14:textId="64BF1E8D" w:rsidR="000F6926" w:rsidRPr="009E5696" w:rsidRDefault="00F173D0" w:rsidP="006918DB">
            <w:pPr>
              <w:rPr>
                <w:lang w:eastAsia="de-DE"/>
              </w:rPr>
            </w:pPr>
            <w:r w:rsidRPr="009E5696">
              <w:rPr>
                <w:lang w:eastAsia="de-DE"/>
              </w:rPr>
              <w:t>The original questionnaire was conducted in German. For a better understanding of the survey, we translated the original questionnaire.</w:t>
            </w:r>
          </w:p>
          <w:p w14:paraId="49F7E3DF" w14:textId="7CE25EA2" w:rsidR="00A163B7" w:rsidRPr="009E5696" w:rsidRDefault="00A163B7" w:rsidP="006918DB"/>
        </w:tc>
      </w:tr>
      <w:tr w:rsidR="000F6926" w:rsidRPr="006918DB" w14:paraId="0F05883D" w14:textId="77777777" w:rsidTr="00B10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6A7BF4" w14:textId="181087C2" w:rsidR="000F6926" w:rsidRPr="009E5696" w:rsidRDefault="000F6926" w:rsidP="006918DB">
            <w:pPr>
              <w:rPr>
                <w:b w:val="0"/>
                <w:bCs w:val="0"/>
              </w:rPr>
            </w:pPr>
            <w:r w:rsidRPr="009E5696">
              <w:t>Question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121F6CB" w14:textId="7E8F4C61" w:rsidR="000F6926" w:rsidRPr="009E5696" w:rsidRDefault="000F6926" w:rsidP="00691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Answer</w:t>
            </w:r>
          </w:p>
        </w:tc>
      </w:tr>
      <w:tr w:rsidR="00362C90" w:rsidRPr="006918DB" w14:paraId="47BB589A" w14:textId="77777777" w:rsidTr="00B10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D2CA1C7" w14:textId="77777777" w:rsidR="00362C90" w:rsidRPr="009E5696" w:rsidRDefault="00362C90" w:rsidP="006918DB">
            <w:pPr>
              <w:rPr>
                <w:b w:val="0"/>
                <w:bCs w:val="0"/>
              </w:rPr>
            </w:pPr>
            <w:r w:rsidRPr="009E5696">
              <w:t>Gender</w:t>
            </w:r>
          </w:p>
        </w:tc>
        <w:tc>
          <w:tcPr>
            <w:tcW w:w="384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4474082" w14:textId="77777777" w:rsidR="00362C90" w:rsidRPr="009E5696" w:rsidRDefault="00362C90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female</w:t>
            </w:r>
          </w:p>
          <w:p w14:paraId="7C82A6AC" w14:textId="77777777" w:rsidR="00362C90" w:rsidRPr="009E5696" w:rsidRDefault="00362C90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male</w:t>
            </w:r>
          </w:p>
          <w:p w14:paraId="3B410075" w14:textId="77777777" w:rsidR="00362C90" w:rsidRPr="009E5696" w:rsidRDefault="00362C90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other</w:t>
            </w:r>
          </w:p>
        </w:tc>
      </w:tr>
      <w:tr w:rsidR="00362C90" w:rsidRPr="006918DB" w14:paraId="2781DF0A" w14:textId="77777777" w:rsidTr="00B10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42EC73" w14:textId="77777777" w:rsidR="00362C90" w:rsidRPr="009E5696" w:rsidRDefault="00362C90" w:rsidP="006918DB">
            <w:pPr>
              <w:rPr>
                <w:b w:val="0"/>
                <w:bCs w:val="0"/>
              </w:rPr>
            </w:pPr>
            <w:r w:rsidRPr="009E5696">
              <w:t>Age</w:t>
            </w:r>
          </w:p>
          <w:p w14:paraId="1775F62F" w14:textId="77777777" w:rsidR="00362C90" w:rsidRPr="009E5696" w:rsidRDefault="00362C90" w:rsidP="006918DB"/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3722D09" w14:textId="77777777" w:rsidR="00362C90" w:rsidRPr="009E5696" w:rsidRDefault="00362C90">
            <w:pPr>
              <w:pStyle w:val="Listenabsatz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&lt; 30 years old</w:t>
            </w:r>
          </w:p>
          <w:p w14:paraId="6E368271" w14:textId="77777777" w:rsidR="00362C90" w:rsidRPr="009E5696" w:rsidRDefault="00362C90">
            <w:pPr>
              <w:pStyle w:val="Listenabsatz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30 – 50 years old</w:t>
            </w:r>
          </w:p>
          <w:p w14:paraId="3C371087" w14:textId="77777777" w:rsidR="00362C90" w:rsidRPr="009E5696" w:rsidRDefault="00362C90">
            <w:pPr>
              <w:pStyle w:val="Listenabsatz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&gt; 50 years old</w:t>
            </w:r>
          </w:p>
        </w:tc>
      </w:tr>
      <w:tr w:rsidR="00362C90" w:rsidRPr="006918DB" w14:paraId="344EF98D" w14:textId="77777777" w:rsidTr="00B10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F5D8D9" w14:textId="529B71E1" w:rsidR="00362C90" w:rsidRPr="00240F91" w:rsidRDefault="00240F91" w:rsidP="006918DB">
            <w:r w:rsidRPr="00240F91">
              <w:t>For teachers: „In which kind of school do you work?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CAEFA04" w14:textId="38DD3051" w:rsidR="00362C90" w:rsidRDefault="00362C90">
            <w:pPr>
              <w:pStyle w:val="Listenabsatz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elementary school</w:t>
            </w:r>
          </w:p>
          <w:p w14:paraId="18936DF1" w14:textId="491568E1" w:rsidR="00240F91" w:rsidRPr="00BE7E5C" w:rsidRDefault="00240F91">
            <w:pPr>
              <w:pStyle w:val="Listenabsatz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rPr>
                <w:color w:val="000000" w:themeColor="text1"/>
              </w:rPr>
              <w:t>school for children with special needs</w:t>
            </w:r>
          </w:p>
          <w:p w14:paraId="5565523C" w14:textId="3D990B2D" w:rsidR="00BE7E5C" w:rsidRDefault="00BE7E5C">
            <w:pPr>
              <w:pStyle w:val="Listenabsatz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ammar school</w:t>
            </w:r>
          </w:p>
          <w:p w14:paraId="03B43B2E" w14:textId="5D1EBC2D" w:rsidR="00362C90" w:rsidRPr="009E5696" w:rsidRDefault="00A163B7" w:rsidP="009438D9">
            <w:pPr>
              <w:pStyle w:val="Listenabsatz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ther </w:t>
            </w:r>
            <w:r w:rsidR="00BE7E5C" w:rsidRPr="00A163B7">
              <w:t>secondary school</w:t>
            </w:r>
          </w:p>
        </w:tc>
      </w:tr>
      <w:tr w:rsidR="00362C90" w:rsidRPr="006918DB" w14:paraId="7893FFB0" w14:textId="77777777" w:rsidTr="00B10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F05976" w14:textId="00F0CEAD" w:rsidR="00362C90" w:rsidRPr="009E5696" w:rsidRDefault="0041527F" w:rsidP="006918DB">
            <w:pPr>
              <w:rPr>
                <w:b w:val="0"/>
                <w:bCs w:val="0"/>
              </w:rPr>
            </w:pPr>
            <w:r>
              <w:t>Have you personally been confronted with</w:t>
            </w:r>
            <w:r w:rsidR="00362C90" w:rsidRPr="009E5696">
              <w:t xml:space="preserve"> any cases </w:t>
            </w:r>
            <w:r w:rsidR="009D48ED" w:rsidRPr="009E5696">
              <w:t xml:space="preserve">in which </w:t>
            </w:r>
            <w:r w:rsidR="00362C90" w:rsidRPr="009E5696">
              <w:t>child abuse or neglect ha</w:t>
            </w:r>
            <w:r w:rsidR="00A45C87">
              <w:t>ve</w:t>
            </w:r>
            <w:r w:rsidR="00362C90" w:rsidRPr="009E5696">
              <w:t xml:space="preserve"> occurred?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DA4DAA2" w14:textId="77777777" w:rsidR="00362C90" w:rsidRPr="009E5696" w:rsidRDefault="00362C90">
            <w:pPr>
              <w:pStyle w:val="Listenabsatz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yes</w:t>
            </w:r>
          </w:p>
          <w:p w14:paraId="68645FBA" w14:textId="77777777" w:rsidR="00362C90" w:rsidRPr="009E5696" w:rsidRDefault="00362C90">
            <w:pPr>
              <w:pStyle w:val="Listenabsatz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no</w:t>
            </w:r>
          </w:p>
          <w:p w14:paraId="6DB94B8B" w14:textId="38F4EF35" w:rsidR="00362C90" w:rsidRPr="009E5696" w:rsidRDefault="008D247D">
            <w:pPr>
              <w:pStyle w:val="Listenabsatz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</w:t>
            </w:r>
            <w:r w:rsidR="00362C90" w:rsidRPr="009E5696">
              <w:t xml:space="preserve">sure </w:t>
            </w:r>
          </w:p>
        </w:tc>
      </w:tr>
      <w:tr w:rsidR="00362C90" w:rsidRPr="006918DB" w14:paraId="40BA7262" w14:textId="77777777" w:rsidTr="00B10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BFBAB0" w14:textId="65452C21" w:rsidR="00362C90" w:rsidRPr="009E5696" w:rsidRDefault="00362C90" w:rsidP="006918DB">
            <w:pPr>
              <w:rPr>
                <w:b w:val="0"/>
                <w:bCs w:val="0"/>
              </w:rPr>
            </w:pPr>
            <w:r w:rsidRPr="009E5696">
              <w:t>If yes, what form of child abuse</w:t>
            </w:r>
            <w:r w:rsidR="008E2A9F" w:rsidRPr="009E5696">
              <w:t xml:space="preserve"> </w:t>
            </w:r>
            <w:r w:rsidR="001F1643">
              <w:t xml:space="preserve">and neglect </w:t>
            </w:r>
            <w:r w:rsidR="008E2A9F" w:rsidRPr="009E5696">
              <w:t>occurred</w:t>
            </w:r>
            <w:r w:rsidRPr="009E5696">
              <w:t xml:space="preserve"> in this case</w:t>
            </w:r>
            <w:r w:rsidR="005B5AE8" w:rsidRPr="009E5696">
              <w:t>? Multiple answers possible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069AFD5" w14:textId="77777777" w:rsidR="00362C90" w:rsidRPr="009E5696" w:rsidRDefault="00362C90">
            <w:pPr>
              <w:pStyle w:val="Listenabsatz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physical abuse</w:t>
            </w:r>
          </w:p>
          <w:p w14:paraId="418B3335" w14:textId="77777777" w:rsidR="00362C90" w:rsidRPr="009E5696" w:rsidRDefault="00362C90">
            <w:pPr>
              <w:pStyle w:val="Listenabsatz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physical neglect</w:t>
            </w:r>
          </w:p>
          <w:p w14:paraId="143844E9" w14:textId="77777777" w:rsidR="00362C90" w:rsidRPr="009E5696" w:rsidRDefault="00362C90">
            <w:pPr>
              <w:pStyle w:val="Listenabsatz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emotional abuse</w:t>
            </w:r>
          </w:p>
          <w:p w14:paraId="4DB84B27" w14:textId="13778272" w:rsidR="00362C90" w:rsidRPr="009E5696" w:rsidRDefault="00362C90">
            <w:pPr>
              <w:pStyle w:val="Listenabsatz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emotional neglect</w:t>
            </w:r>
          </w:p>
          <w:p w14:paraId="3227ECF6" w14:textId="77777777" w:rsidR="00362C90" w:rsidRPr="009E5696" w:rsidRDefault="00362C90">
            <w:pPr>
              <w:pStyle w:val="Listenabsatz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sexual abuse</w:t>
            </w:r>
          </w:p>
        </w:tc>
      </w:tr>
      <w:tr w:rsidR="008D247D" w:rsidRPr="006918DB" w14:paraId="11C1AF38" w14:textId="77777777" w:rsidTr="00B10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586FF3" w14:textId="77777777" w:rsidR="008D247D" w:rsidRPr="009E5696" w:rsidRDefault="008D247D" w:rsidP="008D247D">
            <w:pPr>
              <w:rPr>
                <w:b w:val="0"/>
                <w:bCs w:val="0"/>
              </w:rPr>
            </w:pPr>
            <w:r w:rsidRPr="009E5696">
              <w:t xml:space="preserve">On which parts of the body it is likely that the injuries were caused by violence? </w:t>
            </w:r>
          </w:p>
          <w:p w14:paraId="0DCB9685" w14:textId="77777777" w:rsidR="008D247D" w:rsidRPr="00C138B8" w:rsidRDefault="008D247D" w:rsidP="008D247D">
            <w:pPr>
              <w:rPr>
                <w:b w:val="0"/>
                <w:bCs w:val="0"/>
                <w:i/>
                <w:iCs/>
              </w:rPr>
            </w:pPr>
            <w:r w:rsidRPr="00C138B8">
              <w:rPr>
                <w:i/>
                <w:iCs/>
              </w:rPr>
              <w:t>Options per item:</w:t>
            </w:r>
          </w:p>
          <w:p w14:paraId="565A2C9B" w14:textId="77777777" w:rsidR="008D247D" w:rsidRPr="00A163B7" w:rsidRDefault="008D247D" w:rsidP="008D247D">
            <w:pPr>
              <w:pStyle w:val="Listenabsatz"/>
              <w:numPr>
                <w:ilvl w:val="0"/>
                <w:numId w:val="29"/>
              </w:numPr>
              <w:rPr>
                <w:b w:val="0"/>
                <w:bCs w:val="0"/>
                <w:i/>
                <w:iCs/>
              </w:rPr>
            </w:pPr>
            <w:r w:rsidRPr="00A163B7">
              <w:rPr>
                <w:i/>
                <w:iCs/>
              </w:rPr>
              <w:t xml:space="preserve">very probable, </w:t>
            </w:r>
          </w:p>
          <w:p w14:paraId="5C6E0A4D" w14:textId="77777777" w:rsidR="008D247D" w:rsidRPr="00A163B7" w:rsidRDefault="008D247D" w:rsidP="008D247D">
            <w:pPr>
              <w:pStyle w:val="Listenabsatz"/>
              <w:numPr>
                <w:ilvl w:val="0"/>
                <w:numId w:val="29"/>
              </w:numPr>
              <w:rPr>
                <w:b w:val="0"/>
                <w:bCs w:val="0"/>
                <w:i/>
                <w:iCs/>
              </w:rPr>
            </w:pPr>
            <w:r w:rsidRPr="00A163B7">
              <w:rPr>
                <w:i/>
                <w:iCs/>
              </w:rPr>
              <w:t xml:space="preserve">probable, </w:t>
            </w:r>
          </w:p>
          <w:p w14:paraId="048E1D91" w14:textId="77777777" w:rsidR="008D247D" w:rsidRPr="00C138B8" w:rsidRDefault="008D247D" w:rsidP="008D247D">
            <w:pPr>
              <w:pStyle w:val="Listenabsatz"/>
              <w:numPr>
                <w:ilvl w:val="0"/>
                <w:numId w:val="29"/>
              </w:numPr>
              <w:rPr>
                <w:b w:val="0"/>
                <w:bCs w:val="0"/>
                <w:i/>
                <w:iCs/>
              </w:rPr>
            </w:pPr>
            <w:r w:rsidRPr="00C138B8">
              <w:rPr>
                <w:i/>
                <w:iCs/>
              </w:rPr>
              <w:lastRenderedPageBreak/>
              <w:t xml:space="preserve">unlikely, </w:t>
            </w:r>
          </w:p>
          <w:p w14:paraId="2D4CA04A" w14:textId="77777777" w:rsidR="008D247D" w:rsidRDefault="008D247D" w:rsidP="008D247D">
            <w:pPr>
              <w:pStyle w:val="Listenabsatz"/>
              <w:numPr>
                <w:ilvl w:val="0"/>
                <w:numId w:val="29"/>
              </w:numPr>
              <w:rPr>
                <w:b w:val="0"/>
                <w:bCs w:val="0"/>
                <w:i/>
                <w:iCs/>
              </w:rPr>
            </w:pPr>
            <w:r w:rsidRPr="00C138B8">
              <w:rPr>
                <w:i/>
                <w:iCs/>
              </w:rPr>
              <w:t xml:space="preserve">very unlikely, </w:t>
            </w:r>
          </w:p>
          <w:p w14:paraId="7DBE0F58" w14:textId="68129E37" w:rsidR="008D247D" w:rsidRPr="00F7618D" w:rsidRDefault="008D247D" w:rsidP="00F7618D">
            <w:pPr>
              <w:pStyle w:val="Listenabsatz"/>
              <w:numPr>
                <w:ilvl w:val="0"/>
                <w:numId w:val="29"/>
              </w:numPr>
              <w:rPr>
                <w:b w:val="0"/>
                <w:bCs w:val="0"/>
                <w:i/>
                <w:iCs/>
              </w:rPr>
            </w:pPr>
            <w:r w:rsidRPr="00F7618D">
              <w:rPr>
                <w:i/>
                <w:iCs/>
              </w:rPr>
              <w:t>unsure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16D28F2" w14:textId="77777777" w:rsidR="008D247D" w:rsidRPr="009E5696" w:rsidRDefault="008D247D" w:rsidP="008D247D">
            <w:pPr>
              <w:pStyle w:val="Listenabsatz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lastRenderedPageBreak/>
              <w:t>back of the hand and elbow</w:t>
            </w:r>
          </w:p>
          <w:p w14:paraId="53C86D7B" w14:textId="77777777" w:rsidR="008D247D" w:rsidRPr="009E5696" w:rsidRDefault="008D247D" w:rsidP="008D247D">
            <w:pPr>
              <w:pStyle w:val="Listenabsatz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 xml:space="preserve">knee and </w:t>
            </w:r>
            <w:proofErr w:type="spellStart"/>
            <w:r w:rsidRPr="009E5696">
              <w:t>tibea</w:t>
            </w:r>
            <w:proofErr w:type="spellEnd"/>
          </w:p>
          <w:p w14:paraId="4B1CEFE9" w14:textId="77777777" w:rsidR="008D247D" w:rsidRPr="009E5696" w:rsidRDefault="008D247D" w:rsidP="008D247D">
            <w:pPr>
              <w:pStyle w:val="Listenabsatz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chin and nose</w:t>
            </w:r>
          </w:p>
          <w:p w14:paraId="302C95FC" w14:textId="77777777" w:rsidR="008D247D" w:rsidRPr="009E5696" w:rsidRDefault="008D247D" w:rsidP="008D247D">
            <w:pPr>
              <w:pStyle w:val="Listenabsatz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ears and mouth</w:t>
            </w:r>
          </w:p>
          <w:p w14:paraId="3982C44E" w14:textId="77777777" w:rsidR="008D247D" w:rsidRPr="009E5696" w:rsidRDefault="008D247D" w:rsidP="008D247D">
            <w:pPr>
              <w:pStyle w:val="Listenabsatz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back und bottom</w:t>
            </w:r>
          </w:p>
          <w:p w14:paraId="68B1C36B" w14:textId="77777777" w:rsidR="008D247D" w:rsidRPr="009E5696" w:rsidRDefault="008D247D" w:rsidP="008D247D">
            <w:pPr>
              <w:pStyle w:val="Listenabsatz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lastRenderedPageBreak/>
              <w:t>outside of the forearms</w:t>
            </w:r>
          </w:p>
          <w:p w14:paraId="7F5F9AC7" w14:textId="06A2CCF8" w:rsidR="008D247D" w:rsidRPr="009E5696" w:rsidRDefault="008D247D" w:rsidP="00F7618D">
            <w:pPr>
              <w:pStyle w:val="Listenabsatz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eyes, skull and cheeks</w:t>
            </w:r>
          </w:p>
        </w:tc>
      </w:tr>
      <w:tr w:rsidR="00552433" w:rsidRPr="006918DB" w14:paraId="3ADB3133" w14:textId="77777777" w:rsidTr="00B10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1BDA85" w14:textId="29879DB6" w:rsidR="00552433" w:rsidRPr="009E5696" w:rsidRDefault="00552433" w:rsidP="006918DB">
            <w:pPr>
              <w:rPr>
                <w:b w:val="0"/>
                <w:bCs w:val="0"/>
              </w:rPr>
            </w:pPr>
            <w:r w:rsidRPr="009E5696">
              <w:lastRenderedPageBreak/>
              <w:t>What are the most likely emotional abnormalities that might stand out in the context of child abuse and neglect?</w:t>
            </w:r>
            <w:r w:rsidR="005B5AE8" w:rsidRPr="009E5696">
              <w:t xml:space="preserve"> Multiple answers possible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89B077E" w14:textId="1CF12A01" w:rsidR="00552433" w:rsidRPr="009E5696" w:rsidRDefault="001F1643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="00552433" w:rsidRPr="009E5696">
              <w:t xml:space="preserve">elay in verbal and socioemotional development </w:t>
            </w:r>
          </w:p>
          <w:p w14:paraId="4E7B4B2F" w14:textId="77777777" w:rsidR="00552433" w:rsidRPr="009E5696" w:rsidRDefault="00552433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lack of interest and involvement</w:t>
            </w:r>
          </w:p>
          <w:p w14:paraId="6B001ED1" w14:textId="77777777" w:rsidR="00552433" w:rsidRPr="009E5696" w:rsidRDefault="00552433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aloof or withdrawn behavior</w:t>
            </w:r>
          </w:p>
          <w:p w14:paraId="7EAB2278" w14:textId="77777777" w:rsidR="00552433" w:rsidRPr="009E5696" w:rsidRDefault="00552433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early childhood depression</w:t>
            </w:r>
          </w:p>
          <w:p w14:paraId="77D38BC9" w14:textId="77777777" w:rsidR="00552433" w:rsidRDefault="00552433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conformist behavior</w:t>
            </w:r>
          </w:p>
          <w:p w14:paraId="06566130" w14:textId="197AD2DE" w:rsidR="009E70C5" w:rsidRPr="009E5696" w:rsidRDefault="009E70C5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</w:t>
            </w:r>
          </w:p>
        </w:tc>
      </w:tr>
      <w:tr w:rsidR="00552433" w:rsidRPr="006918DB" w14:paraId="60DC8737" w14:textId="77777777" w:rsidTr="00B10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FB454D" w14:textId="20C55A3A" w:rsidR="00552433" w:rsidRPr="009E5696" w:rsidRDefault="00552433" w:rsidP="006918DB">
            <w:pPr>
              <w:rPr>
                <w:b w:val="0"/>
                <w:bCs w:val="0"/>
              </w:rPr>
            </w:pPr>
            <w:r w:rsidRPr="009E5696">
              <w:t>What parental behavior most likely indicates child abuse and neglect?</w:t>
            </w:r>
            <w:r w:rsidR="005B5AE8" w:rsidRPr="009E5696">
              <w:t xml:space="preserve"> Multiple answers possible</w:t>
            </w:r>
          </w:p>
          <w:p w14:paraId="139E514C" w14:textId="77777777" w:rsidR="00552433" w:rsidRPr="009E5696" w:rsidRDefault="00552433" w:rsidP="006918DB"/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BA19E89" w14:textId="77777777" w:rsidR="00552433" w:rsidRPr="009E5696" w:rsidRDefault="00552433">
            <w:pPr>
              <w:pStyle w:val="Listenabsatz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uncooperative parental behavior</w:t>
            </w:r>
          </w:p>
          <w:p w14:paraId="4A467339" w14:textId="33C9F794" w:rsidR="000F4509" w:rsidRPr="009E5696" w:rsidRDefault="00552433">
            <w:pPr>
              <w:pStyle w:val="Listenabsatz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inappropriate reactions</w:t>
            </w:r>
          </w:p>
          <w:p w14:paraId="1B210538" w14:textId="74DC7C95" w:rsidR="00552433" w:rsidRPr="009E5696" w:rsidRDefault="001F1643" w:rsidP="000F4509">
            <w:pPr>
              <w:pStyle w:val="Listenabsatz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</w:t>
            </w:r>
            <w:r w:rsidR="00552433" w:rsidRPr="009E5696">
              <w:t>rritability and overwhelming demands</w:t>
            </w:r>
          </w:p>
          <w:p w14:paraId="21E2979C" w14:textId="19DC70AD" w:rsidR="00552433" w:rsidRPr="009E5696" w:rsidRDefault="003F2EC3">
            <w:pPr>
              <w:pStyle w:val="Listenabsatz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er-adapted behavior</w:t>
            </w:r>
          </w:p>
          <w:p w14:paraId="0CDEF7FE" w14:textId="77777777" w:rsidR="00552433" w:rsidRPr="009E5696" w:rsidRDefault="00552433">
            <w:pPr>
              <w:pStyle w:val="Listenabsatz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other</w:t>
            </w:r>
          </w:p>
        </w:tc>
      </w:tr>
      <w:tr w:rsidR="008D247D" w:rsidRPr="006918DB" w14:paraId="4C444086" w14:textId="77777777" w:rsidTr="00B10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6F70CA" w14:textId="29BADD8F" w:rsidR="008D247D" w:rsidRPr="009E5696" w:rsidRDefault="008D247D" w:rsidP="008D247D">
            <w:r w:rsidRPr="009E5696">
              <w:t>Do you think that children who ha</w:t>
            </w:r>
            <w:r w:rsidR="00C90468">
              <w:t>ve</w:t>
            </w:r>
            <w:r w:rsidRPr="009E5696">
              <w:t xml:space="preserve"> experienced child abuse and/ or neglect might behave similarly towards their own children in the future?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CABB30C" w14:textId="77777777" w:rsidR="008D247D" w:rsidRPr="009E5696" w:rsidRDefault="008D247D" w:rsidP="008D247D">
            <w:pPr>
              <w:pStyle w:val="Listenabsatz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yes</w:t>
            </w:r>
          </w:p>
          <w:p w14:paraId="32009A05" w14:textId="77777777" w:rsidR="008D247D" w:rsidRDefault="008D247D" w:rsidP="008D247D">
            <w:pPr>
              <w:pStyle w:val="Listenabsatz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no</w:t>
            </w:r>
          </w:p>
          <w:p w14:paraId="6D46B2BF" w14:textId="5C21704E" w:rsidR="008D247D" w:rsidRPr="009E5696" w:rsidRDefault="008D247D" w:rsidP="00F7618D">
            <w:pPr>
              <w:pStyle w:val="Listenabsatz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sure</w:t>
            </w:r>
          </w:p>
        </w:tc>
      </w:tr>
      <w:tr w:rsidR="008D247D" w:rsidRPr="006918DB" w14:paraId="1AA9E5E1" w14:textId="77777777" w:rsidTr="00B10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543B2C" w14:textId="13AF64E0" w:rsidR="008D247D" w:rsidRPr="009E5696" w:rsidRDefault="008D247D" w:rsidP="008D247D">
            <w:r w:rsidRPr="009E5696">
              <w:t>Do you think that failure to report child abuse and neglect can cause long-term consequences for the affected children?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2086EDF" w14:textId="7DF7F1AA" w:rsidR="00A270C9" w:rsidRDefault="00A270C9" w:rsidP="00A270C9">
            <w:pPr>
              <w:pStyle w:val="Listenabsatz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  <w:r w:rsidR="008D247D" w:rsidRPr="009E5696">
              <w:t>es</w:t>
            </w:r>
          </w:p>
          <w:p w14:paraId="6C3685D3" w14:textId="6BF0C091" w:rsidR="00A270C9" w:rsidRDefault="00A270C9" w:rsidP="00A270C9">
            <w:pPr>
              <w:pStyle w:val="Listenabsatz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  <w:r w:rsidR="008D247D" w:rsidRPr="009E5696">
              <w:t>o</w:t>
            </w:r>
          </w:p>
          <w:p w14:paraId="2C17732A" w14:textId="568D4FE9" w:rsidR="008D247D" w:rsidRPr="009E5696" w:rsidRDefault="00A270C9" w:rsidP="00F7618D">
            <w:pPr>
              <w:pStyle w:val="Listenabsatz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sure</w:t>
            </w:r>
          </w:p>
        </w:tc>
      </w:tr>
      <w:tr w:rsidR="008D247D" w:rsidRPr="006918DB" w14:paraId="1CFE471C" w14:textId="77777777" w:rsidTr="00B10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3EFEE6" w14:textId="77777777" w:rsidR="008D247D" w:rsidRPr="009E5696" w:rsidRDefault="008D247D" w:rsidP="008D247D">
            <w:pPr>
              <w:rPr>
                <w:b w:val="0"/>
                <w:bCs w:val="0"/>
              </w:rPr>
            </w:pPr>
            <w:r w:rsidRPr="009E5696">
              <w:t>How would you respond to a suspicion of child abuse and neglect? Multiple answers possible</w:t>
            </w:r>
          </w:p>
          <w:p w14:paraId="439E0A88" w14:textId="77777777" w:rsidR="008D247D" w:rsidRPr="009E5696" w:rsidRDefault="008D247D" w:rsidP="008D247D"/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6C5A94D" w14:textId="77777777" w:rsidR="008D247D" w:rsidRPr="009E5696" w:rsidRDefault="008D247D" w:rsidP="008D247D">
            <w:pPr>
              <w:pStyle w:val="Listenabsatz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discuss with colleagues</w:t>
            </w:r>
          </w:p>
          <w:p w14:paraId="77FCD074" w14:textId="77777777" w:rsidR="008D247D" w:rsidRPr="009E5696" w:rsidRDefault="008D247D" w:rsidP="008D247D">
            <w:pPr>
              <w:pStyle w:val="Listenabsatz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confront parents or relatives directly</w:t>
            </w:r>
          </w:p>
          <w:p w14:paraId="38D5D80B" w14:textId="77777777" w:rsidR="008D247D" w:rsidRDefault="008D247D" w:rsidP="008D247D">
            <w:pPr>
              <w:pStyle w:val="Listenabsatz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interview child</w:t>
            </w:r>
          </w:p>
          <w:p w14:paraId="7ECDF908" w14:textId="77777777" w:rsidR="008D247D" w:rsidRPr="009E5696" w:rsidRDefault="008D247D" w:rsidP="008D247D">
            <w:pPr>
              <w:pStyle w:val="Listenabsatz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Pr="009D3A0F">
              <w:t>nform the authorities</w:t>
            </w:r>
          </w:p>
          <w:p w14:paraId="3957BA7F" w14:textId="77777777" w:rsidR="00A270C9" w:rsidRDefault="008D247D" w:rsidP="00A270C9">
            <w:pPr>
              <w:pStyle w:val="Listenabsatz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request forensic medical consultation (option only for physicians)</w:t>
            </w:r>
          </w:p>
          <w:p w14:paraId="2106CD4A" w14:textId="174B285A" w:rsidR="008D247D" w:rsidRPr="009E5696" w:rsidRDefault="008D247D" w:rsidP="00F7618D">
            <w:pPr>
              <w:pStyle w:val="Listenabsatz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none of the above applies</w:t>
            </w:r>
          </w:p>
        </w:tc>
      </w:tr>
      <w:tr w:rsidR="00A270C9" w:rsidRPr="006918DB" w14:paraId="4A243BA6" w14:textId="77777777" w:rsidTr="00B10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64381E" w14:textId="1ECCE7A7" w:rsidR="00A270C9" w:rsidRPr="009E5696" w:rsidRDefault="00A270C9" w:rsidP="008D247D">
            <w:r w:rsidRPr="00A270C9">
              <w:t>Does your institution have specific instructions on how to respond to suspected child abuse</w:t>
            </w:r>
            <w:r w:rsidR="001F1643">
              <w:t xml:space="preserve"> and </w:t>
            </w:r>
            <w:r w:rsidRPr="00A270C9">
              <w:t>neglect?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090230A" w14:textId="77777777" w:rsidR="00A270C9" w:rsidRPr="00F7618D" w:rsidRDefault="00A270C9" w:rsidP="00A270C9">
            <w:pPr>
              <w:pStyle w:val="Listenabsatz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rPr>
                <w:color w:val="000000" w:themeColor="text1"/>
              </w:rPr>
              <w:t>yes, there are specific instructions in my institution</w:t>
            </w:r>
          </w:p>
          <w:p w14:paraId="01079FB9" w14:textId="77777777" w:rsidR="00A270C9" w:rsidRPr="00F7618D" w:rsidRDefault="00A270C9" w:rsidP="00A270C9">
            <w:pPr>
              <w:pStyle w:val="Listenabsatz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rPr>
                <w:color w:val="000000" w:themeColor="text1"/>
              </w:rPr>
              <w:lastRenderedPageBreak/>
              <w:t>no, there are no specific instructions in my institution</w:t>
            </w:r>
          </w:p>
          <w:p w14:paraId="4DC999F5" w14:textId="075AA8C0" w:rsidR="00A270C9" w:rsidRPr="009E5696" w:rsidRDefault="00A270C9" w:rsidP="00F7618D">
            <w:pPr>
              <w:pStyle w:val="Listenabsatz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rPr>
                <w:color w:val="000000" w:themeColor="text1"/>
              </w:rPr>
              <w:t>I am not aware of specific instructions in my institution</w:t>
            </w:r>
          </w:p>
        </w:tc>
      </w:tr>
      <w:tr w:rsidR="008D247D" w:rsidRPr="006918DB" w14:paraId="3256AB36" w14:textId="77777777" w:rsidTr="00B10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600C95" w14:textId="4DC2F435" w:rsidR="008D247D" w:rsidRPr="009E5696" w:rsidRDefault="008D247D" w:rsidP="008D247D">
            <w:pPr>
              <w:rPr>
                <w:b w:val="0"/>
                <w:bCs w:val="0"/>
              </w:rPr>
            </w:pPr>
            <w:r w:rsidRPr="009E5696">
              <w:lastRenderedPageBreak/>
              <w:t>Do you think that a generally applicable guideline for reactions in such suspected cases could have a positive effect?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ECF5F43" w14:textId="77777777" w:rsidR="008D247D" w:rsidRPr="009E5696" w:rsidRDefault="008D247D" w:rsidP="008D247D">
            <w:pPr>
              <w:pStyle w:val="Listenabsatz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 xml:space="preserve">yes </w:t>
            </w:r>
          </w:p>
          <w:p w14:paraId="75DDAFB2" w14:textId="77777777" w:rsidR="008D247D" w:rsidRDefault="008D247D" w:rsidP="008D247D">
            <w:pPr>
              <w:pStyle w:val="Listenabsatz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no</w:t>
            </w:r>
          </w:p>
          <w:p w14:paraId="0486617D" w14:textId="416A97BC" w:rsidR="00A270C9" w:rsidRPr="009E5696" w:rsidRDefault="00A270C9" w:rsidP="008D247D">
            <w:pPr>
              <w:pStyle w:val="Listenabsatz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sure</w:t>
            </w:r>
          </w:p>
        </w:tc>
      </w:tr>
      <w:tr w:rsidR="00A270C9" w:rsidRPr="006918DB" w14:paraId="406B0AC3" w14:textId="77777777" w:rsidTr="00B10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673B75" w14:textId="60F66DE5" w:rsidR="00A270C9" w:rsidRPr="009E5696" w:rsidRDefault="00A270C9" w:rsidP="00A270C9">
            <w:r w:rsidRPr="009E5696">
              <w:t xml:space="preserve">Did the </w:t>
            </w:r>
            <w:r w:rsidR="00F7618D">
              <w:t>duty</w:t>
            </w:r>
            <w:r w:rsidRPr="009E5696">
              <w:t xml:space="preserve"> of confidentiality influence you in your actions?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4F420A4" w14:textId="77777777" w:rsidR="00A270C9" w:rsidRPr="009E5696" w:rsidRDefault="00A270C9" w:rsidP="00A270C9">
            <w:pPr>
              <w:pStyle w:val="Listenabsatz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yes</w:t>
            </w:r>
          </w:p>
          <w:p w14:paraId="54953128" w14:textId="77777777" w:rsidR="00A270C9" w:rsidRDefault="00A270C9" w:rsidP="00A270C9">
            <w:pPr>
              <w:pStyle w:val="Listenabsatz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no</w:t>
            </w:r>
          </w:p>
          <w:p w14:paraId="2060E62D" w14:textId="7A8BB5DA" w:rsidR="00A270C9" w:rsidRPr="009E5696" w:rsidRDefault="00A270C9" w:rsidP="00F7618D">
            <w:pPr>
              <w:pStyle w:val="Listenabsatz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sure</w:t>
            </w:r>
          </w:p>
        </w:tc>
      </w:tr>
      <w:tr w:rsidR="00F7618D" w:rsidRPr="006918DB" w14:paraId="747ECAD4" w14:textId="77777777" w:rsidTr="00B10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ED5406" w14:textId="771A077B" w:rsidR="00F7618D" w:rsidRPr="009E5696" w:rsidRDefault="00F7618D" w:rsidP="00F7618D">
            <w:pPr>
              <w:rPr>
                <w:b w:val="0"/>
                <w:bCs w:val="0"/>
              </w:rPr>
            </w:pPr>
            <w:r w:rsidRPr="009E5696">
              <w:t>In</w:t>
            </w:r>
            <w:r>
              <w:t xml:space="preserve"> which scenario</w:t>
            </w:r>
            <w:r w:rsidRPr="009E5696">
              <w:t xml:space="preserve"> does a breach of confidentiality occur?</w:t>
            </w:r>
            <w:r>
              <w:t xml:space="preserve"> </w:t>
            </w:r>
            <w:r w:rsidRPr="009E5696">
              <w:t>Multiple answers possible</w:t>
            </w:r>
          </w:p>
          <w:p w14:paraId="66BD6788" w14:textId="77777777" w:rsidR="00F7618D" w:rsidRPr="009E5696" w:rsidRDefault="00F7618D" w:rsidP="00F7618D">
            <w:pPr>
              <w:rPr>
                <w:b w:val="0"/>
                <w:bCs w:val="0"/>
              </w:rPr>
            </w:pPr>
            <w:r w:rsidRPr="009E5696">
              <w:t>Sharing information with …</w:t>
            </w:r>
          </w:p>
          <w:p w14:paraId="5EBC0D4B" w14:textId="77777777" w:rsidR="00F7618D" w:rsidRPr="009E5696" w:rsidRDefault="00F7618D" w:rsidP="00F7618D"/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B39C844" w14:textId="77777777" w:rsidR="00F7618D" w:rsidRPr="009E5696" w:rsidRDefault="00F7618D" w:rsidP="00F7618D">
            <w:pPr>
              <w:pStyle w:val="Listenabsatz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colleagues</w:t>
            </w:r>
          </w:p>
          <w:p w14:paraId="42C495D8" w14:textId="77777777" w:rsidR="00F7618D" w:rsidRPr="009E5696" w:rsidRDefault="00F7618D" w:rsidP="00F7618D">
            <w:pPr>
              <w:pStyle w:val="Listenabsatz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parents</w:t>
            </w:r>
          </w:p>
          <w:p w14:paraId="0AB561B4" w14:textId="77777777" w:rsidR="00F7618D" w:rsidRPr="009E5696" w:rsidRDefault="00F7618D" w:rsidP="00F7618D">
            <w:pPr>
              <w:pStyle w:val="Listenabsatz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police</w:t>
            </w:r>
          </w:p>
          <w:p w14:paraId="6B71EEE2" w14:textId="77777777" w:rsidR="00F7618D" w:rsidRPr="009E5696" w:rsidRDefault="00F7618D" w:rsidP="00F7618D">
            <w:pPr>
              <w:pStyle w:val="Listenabsatz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youth welfare office</w:t>
            </w:r>
          </w:p>
          <w:p w14:paraId="0CE652A9" w14:textId="77777777" w:rsidR="00F7618D" w:rsidRPr="009E5696" w:rsidRDefault="00F7618D" w:rsidP="00F7618D">
            <w:pPr>
              <w:pStyle w:val="Listenabsatz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other</w:t>
            </w:r>
          </w:p>
          <w:p w14:paraId="6F56EAE8" w14:textId="7AFDC8ED" w:rsidR="00F7618D" w:rsidRPr="009E5696" w:rsidRDefault="00F7618D" w:rsidP="00F7618D">
            <w:pPr>
              <w:pStyle w:val="Listenabsatz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none of the above</w:t>
            </w:r>
          </w:p>
        </w:tc>
      </w:tr>
      <w:tr w:rsidR="00F7618D" w:rsidRPr="006918DB" w14:paraId="09857001" w14:textId="77777777" w:rsidTr="00B10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AB6017" w14:textId="19C7FCB7" w:rsidR="00F7618D" w:rsidRPr="009E5696" w:rsidRDefault="00F7618D" w:rsidP="00F7618D">
            <w:pPr>
              <w:rPr>
                <w:b w:val="0"/>
                <w:bCs w:val="0"/>
              </w:rPr>
            </w:pPr>
            <w:r w:rsidRPr="00244CFE">
              <w:t xml:space="preserve">Do you </w:t>
            </w:r>
            <w:r w:rsidR="001F1643">
              <w:t xml:space="preserve">think </w:t>
            </w:r>
            <w:r w:rsidRPr="00244CFE">
              <w:t>that the topic of child abuse</w:t>
            </w:r>
            <w:r w:rsidR="001F1643">
              <w:t xml:space="preserve"> and </w:t>
            </w:r>
            <w:r w:rsidRPr="00244CFE">
              <w:t xml:space="preserve">neglect is a taboo subject in your professional </w:t>
            </w:r>
            <w:r>
              <w:t>setting</w:t>
            </w:r>
            <w:r w:rsidRPr="00244CFE">
              <w:t>?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A921D36" w14:textId="77777777" w:rsidR="00F7618D" w:rsidRPr="009E5696" w:rsidRDefault="00F7618D" w:rsidP="00F7618D">
            <w:pPr>
              <w:pStyle w:val="Listenabsatz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 xml:space="preserve">yes </w:t>
            </w:r>
          </w:p>
          <w:p w14:paraId="14ADE36C" w14:textId="77777777" w:rsidR="00F7618D" w:rsidRDefault="00F7618D" w:rsidP="00F7618D">
            <w:pPr>
              <w:pStyle w:val="Listenabsatz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no</w:t>
            </w:r>
          </w:p>
          <w:p w14:paraId="127765B4" w14:textId="573B7CBB" w:rsidR="009E70C5" w:rsidRPr="009E5696" w:rsidRDefault="009E70C5" w:rsidP="00F7618D">
            <w:pPr>
              <w:pStyle w:val="Listenabsatz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sure</w:t>
            </w:r>
          </w:p>
        </w:tc>
      </w:tr>
      <w:tr w:rsidR="00F7618D" w:rsidRPr="006918DB" w14:paraId="7E1D5843" w14:textId="77777777" w:rsidTr="00B10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268006" w14:textId="77777777" w:rsidR="00F7618D" w:rsidRPr="009E5696" w:rsidRDefault="00F7618D" w:rsidP="00F7618D">
            <w:pPr>
              <w:rPr>
                <w:b w:val="0"/>
                <w:bCs w:val="0"/>
              </w:rPr>
            </w:pPr>
            <w:r w:rsidRPr="009E5696">
              <w:t>How do you think the topic of child protection should be discussed in public?</w:t>
            </w:r>
          </w:p>
          <w:p w14:paraId="630A3FB8" w14:textId="77777777" w:rsidR="00F7618D" w:rsidRPr="009E5696" w:rsidRDefault="00F7618D" w:rsidP="00F7618D"/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B3B5202" w14:textId="367E930D" w:rsidR="00F7618D" w:rsidRPr="009E5696" w:rsidRDefault="00F7618D" w:rsidP="00F7618D">
            <w:pPr>
              <w:pStyle w:val="Listenabsatz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nse</w:t>
            </w:r>
          </w:p>
          <w:p w14:paraId="4DC5DA3D" w14:textId="1DAA1EC7" w:rsidR="00F7618D" w:rsidRPr="009E5696" w:rsidRDefault="00F7618D" w:rsidP="00F7618D">
            <w:pPr>
              <w:pStyle w:val="Listenabsatz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ss intense</w:t>
            </w:r>
          </w:p>
          <w:p w14:paraId="3A5222E3" w14:textId="77777777" w:rsidR="00F7618D" w:rsidRPr="009E5696" w:rsidRDefault="00F7618D" w:rsidP="00F7618D">
            <w:pPr>
              <w:pStyle w:val="Listenabsatz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neutral</w:t>
            </w:r>
          </w:p>
          <w:p w14:paraId="7C11384D" w14:textId="77777777" w:rsidR="00F7618D" w:rsidRPr="009E5696" w:rsidRDefault="00F7618D" w:rsidP="00F7618D">
            <w:pPr>
              <w:pStyle w:val="Listenabsatz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less</w:t>
            </w:r>
          </w:p>
          <w:p w14:paraId="3BA9DA02" w14:textId="77777777" w:rsidR="00F7618D" w:rsidRPr="009E5696" w:rsidRDefault="00F7618D" w:rsidP="00F7618D">
            <w:pPr>
              <w:pStyle w:val="Listenabsatz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not at all</w:t>
            </w:r>
          </w:p>
        </w:tc>
      </w:tr>
      <w:tr w:rsidR="00F7618D" w:rsidRPr="006918DB" w14:paraId="72A508EF" w14:textId="77777777" w:rsidTr="00B10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D004DD" w14:textId="6C0170BA" w:rsidR="00F7618D" w:rsidRPr="009E5696" w:rsidRDefault="00F7618D" w:rsidP="00F7618D">
            <w:pPr>
              <w:rPr>
                <w:b w:val="0"/>
                <w:bCs w:val="0"/>
              </w:rPr>
            </w:pPr>
            <w:r w:rsidRPr="009E5696">
              <w:t>Have you attended any training on child abuse and neglect? Multiple answers possible</w:t>
            </w:r>
          </w:p>
          <w:p w14:paraId="35577C4F" w14:textId="77777777" w:rsidR="00F7618D" w:rsidRPr="009E5696" w:rsidRDefault="00F7618D" w:rsidP="00F7618D"/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848BD5C" w14:textId="77777777" w:rsidR="00F7618D" w:rsidRPr="009E5696" w:rsidRDefault="00F7618D" w:rsidP="00F7618D">
            <w:pPr>
              <w:pStyle w:val="Listenabsatz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yes, voluntarily</w:t>
            </w:r>
          </w:p>
          <w:p w14:paraId="141F041A" w14:textId="77777777" w:rsidR="00F7618D" w:rsidRPr="009E5696" w:rsidRDefault="00F7618D" w:rsidP="00F7618D">
            <w:pPr>
              <w:pStyle w:val="Listenabsatz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yes, during studies</w:t>
            </w:r>
          </w:p>
          <w:p w14:paraId="04ED0C67" w14:textId="77777777" w:rsidR="00F7618D" w:rsidRPr="009E5696" w:rsidRDefault="00F7618D" w:rsidP="00F7618D">
            <w:pPr>
              <w:pStyle w:val="Listenabsatz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yes, during working life</w:t>
            </w:r>
          </w:p>
          <w:p w14:paraId="15016C50" w14:textId="77777777" w:rsidR="00F7618D" w:rsidRPr="009E5696" w:rsidRDefault="00F7618D" w:rsidP="00F7618D">
            <w:pPr>
              <w:pStyle w:val="Listenabsatz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no</w:t>
            </w:r>
          </w:p>
        </w:tc>
      </w:tr>
      <w:tr w:rsidR="00F7618D" w:rsidRPr="006918DB" w14:paraId="203DA682" w14:textId="77777777" w:rsidTr="00B10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28EBDD" w14:textId="2ED7C0DA" w:rsidR="00F7618D" w:rsidRPr="009E5696" w:rsidRDefault="00F7618D" w:rsidP="00F7618D">
            <w:pPr>
              <w:rPr>
                <w:b w:val="0"/>
                <w:bCs w:val="0"/>
              </w:rPr>
            </w:pPr>
            <w:r w:rsidRPr="009E5696">
              <w:t xml:space="preserve">Should there be </w:t>
            </w:r>
            <w:r>
              <w:t>continuous education</w:t>
            </w:r>
            <w:r w:rsidRPr="009E5696">
              <w:t xml:space="preserve"> </w:t>
            </w:r>
            <w:r w:rsidR="003C6B17">
              <w:t xml:space="preserve">on this topic </w:t>
            </w:r>
            <w:r w:rsidRPr="009E5696">
              <w:t xml:space="preserve">after </w:t>
            </w:r>
            <w:r w:rsidR="00630481">
              <w:t>studies</w:t>
            </w:r>
            <w:r w:rsidRPr="009E5696">
              <w:t>?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BED4704" w14:textId="77777777" w:rsidR="00F7618D" w:rsidRPr="009E5696" w:rsidRDefault="00F7618D" w:rsidP="00F7618D">
            <w:pPr>
              <w:pStyle w:val="Listenabsatz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yes</w:t>
            </w:r>
          </w:p>
          <w:p w14:paraId="2AA31093" w14:textId="0BF5B113" w:rsidR="009E70C5" w:rsidRDefault="00F7618D" w:rsidP="009E70C5">
            <w:pPr>
              <w:pStyle w:val="Listenabsatz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no</w:t>
            </w:r>
          </w:p>
          <w:p w14:paraId="18CA341B" w14:textId="3CC96EC5" w:rsidR="00F7618D" w:rsidRPr="009E5696" w:rsidRDefault="00F7618D" w:rsidP="00F7618D">
            <w:pPr>
              <w:pStyle w:val="Listenabsatz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unsure</w:t>
            </w:r>
          </w:p>
        </w:tc>
      </w:tr>
      <w:tr w:rsidR="00F7618D" w:rsidRPr="006918DB" w14:paraId="2823D870" w14:textId="77777777" w:rsidTr="00B10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116F7C" w14:textId="2836AA89" w:rsidR="00F7618D" w:rsidRPr="009E5696" w:rsidRDefault="00F7618D" w:rsidP="00F7618D">
            <w:pPr>
              <w:rPr>
                <w:b w:val="0"/>
                <w:bCs w:val="0"/>
              </w:rPr>
            </w:pPr>
            <w:r w:rsidRPr="009E5696">
              <w:lastRenderedPageBreak/>
              <w:t>Should the topic of child abuse and neglect be a mandatory part of the training of future pediatricians and teachers?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DEEECBF" w14:textId="77777777" w:rsidR="00F7618D" w:rsidRPr="009E5696" w:rsidRDefault="00F7618D" w:rsidP="00F7618D">
            <w:pPr>
              <w:pStyle w:val="Listenabsatz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yes</w:t>
            </w:r>
          </w:p>
          <w:p w14:paraId="4056B9B8" w14:textId="77777777" w:rsidR="00F7618D" w:rsidRDefault="00F7618D" w:rsidP="00F7618D">
            <w:pPr>
              <w:pStyle w:val="Listenabsatz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no</w:t>
            </w:r>
          </w:p>
          <w:p w14:paraId="41FD293D" w14:textId="18AF4FD0" w:rsidR="00F7618D" w:rsidRPr="009E5696" w:rsidRDefault="00F7618D" w:rsidP="00F7618D">
            <w:pPr>
              <w:pStyle w:val="Listenabsatz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sure</w:t>
            </w:r>
          </w:p>
        </w:tc>
      </w:tr>
      <w:tr w:rsidR="00F7618D" w:rsidRPr="006918DB" w14:paraId="4E68BA91" w14:textId="77777777" w:rsidTr="00B10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D0754A" w14:textId="379150CB" w:rsidR="00F7618D" w:rsidRPr="009E5696" w:rsidRDefault="00F7618D" w:rsidP="00F7618D">
            <w:pPr>
              <w:rPr>
                <w:b w:val="0"/>
                <w:bCs w:val="0"/>
              </w:rPr>
            </w:pPr>
            <w:r w:rsidRPr="009E5696">
              <w:t>Do you feel adequately informed about child abuse and neglect?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0307E03" w14:textId="77777777" w:rsidR="00F7618D" w:rsidRPr="009E5696" w:rsidRDefault="00F7618D" w:rsidP="00F7618D">
            <w:pPr>
              <w:pStyle w:val="Listenabsatz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yes</w:t>
            </w:r>
          </w:p>
          <w:p w14:paraId="5FDD2A12" w14:textId="77777777" w:rsidR="00F7618D" w:rsidRDefault="00F7618D" w:rsidP="00F7618D">
            <w:pPr>
              <w:pStyle w:val="Listenabsatz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no</w:t>
            </w:r>
          </w:p>
          <w:p w14:paraId="0F5F19AD" w14:textId="7CC0E865" w:rsidR="00F7618D" w:rsidRPr="009E5696" w:rsidRDefault="00F7618D" w:rsidP="00F7618D">
            <w:pPr>
              <w:pStyle w:val="Listenabsatz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sure</w:t>
            </w:r>
          </w:p>
        </w:tc>
      </w:tr>
      <w:tr w:rsidR="00F7618D" w:rsidRPr="006918DB" w14:paraId="76D5124B" w14:textId="77777777" w:rsidTr="00B10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172663" w14:textId="5CD547CC" w:rsidR="00F7618D" w:rsidRPr="009E5696" w:rsidRDefault="00F7618D" w:rsidP="00F7618D">
            <w:pPr>
              <w:rPr>
                <w:b w:val="0"/>
                <w:bCs w:val="0"/>
              </w:rPr>
            </w:pPr>
            <w:r w:rsidRPr="009E5696">
              <w:t>Do you wish more information about child abuse and neglect?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A288C6A" w14:textId="77777777" w:rsidR="00F7618D" w:rsidRPr="009E5696" w:rsidRDefault="00F7618D" w:rsidP="00F7618D">
            <w:pPr>
              <w:pStyle w:val="Listenabsatz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yes</w:t>
            </w:r>
          </w:p>
          <w:p w14:paraId="25FD6286" w14:textId="77777777" w:rsidR="00F7618D" w:rsidRDefault="00F7618D" w:rsidP="00F7618D">
            <w:pPr>
              <w:pStyle w:val="Listenabsatz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96">
              <w:t>no</w:t>
            </w:r>
          </w:p>
          <w:p w14:paraId="309FA04A" w14:textId="722CC364" w:rsidR="00F7618D" w:rsidRPr="009E5696" w:rsidRDefault="00F7618D" w:rsidP="00F7618D">
            <w:pPr>
              <w:pStyle w:val="Listenabsatz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sure</w:t>
            </w:r>
          </w:p>
        </w:tc>
      </w:tr>
      <w:tr w:rsidR="00F7618D" w:rsidRPr="006918DB" w14:paraId="222AFAAF" w14:textId="77777777" w:rsidTr="00B10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44F2E9" w14:textId="5E2D323B" w:rsidR="00F7618D" w:rsidRPr="009E5696" w:rsidRDefault="00F7618D" w:rsidP="00F7618D">
            <w:r w:rsidRPr="009E5696">
              <w:t>By whom should this information be provided?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7278B57" w14:textId="77777777" w:rsidR="00F7618D" w:rsidRPr="009E5696" w:rsidRDefault="00F7618D" w:rsidP="00F7618D">
            <w:pPr>
              <w:pStyle w:val="Listenabsatz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psychologists</w:t>
            </w:r>
          </w:p>
          <w:p w14:paraId="23197960" w14:textId="77777777" w:rsidR="00F7618D" w:rsidRPr="009E5696" w:rsidRDefault="00F7618D" w:rsidP="00F7618D">
            <w:pPr>
              <w:pStyle w:val="Listenabsatz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youth welfare office</w:t>
            </w:r>
          </w:p>
          <w:p w14:paraId="23521984" w14:textId="77777777" w:rsidR="00F7618D" w:rsidRPr="009E5696" w:rsidRDefault="00F7618D" w:rsidP="00F7618D">
            <w:pPr>
              <w:pStyle w:val="Listenabsatz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physicians</w:t>
            </w:r>
          </w:p>
          <w:p w14:paraId="3FB94EA9" w14:textId="418A2DFB" w:rsidR="00F7618D" w:rsidRPr="009E5696" w:rsidRDefault="00F7618D" w:rsidP="00F7618D">
            <w:pPr>
              <w:pStyle w:val="Listenabsatz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school</w:t>
            </w:r>
          </w:p>
          <w:p w14:paraId="1FA994ED" w14:textId="4680368B" w:rsidR="00F7618D" w:rsidRPr="009E5696" w:rsidRDefault="00F7618D" w:rsidP="00F7618D">
            <w:pPr>
              <w:pStyle w:val="Listenabsatz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 xml:space="preserve"> health department</w:t>
            </w:r>
          </w:p>
          <w:p w14:paraId="47C315E0" w14:textId="77777777" w:rsidR="00F7618D" w:rsidRPr="009E5696" w:rsidRDefault="00F7618D" w:rsidP="00F7618D">
            <w:pPr>
              <w:pStyle w:val="Listenabsatz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96">
              <w:t>others</w:t>
            </w:r>
          </w:p>
        </w:tc>
      </w:tr>
    </w:tbl>
    <w:p w14:paraId="5AC2ADE8" w14:textId="77777777" w:rsidR="00362C90" w:rsidRPr="009E5696" w:rsidRDefault="00362C90" w:rsidP="006918DB"/>
    <w:p w14:paraId="79967744" w14:textId="77777777" w:rsidR="00362C90" w:rsidRPr="009E5696" w:rsidRDefault="00362C90" w:rsidP="006918DB">
      <w:pPr>
        <w:pStyle w:val="Listenabsatz"/>
      </w:pPr>
    </w:p>
    <w:p w14:paraId="1C6A71AD" w14:textId="77777777" w:rsidR="00362C90" w:rsidRPr="009E5696" w:rsidRDefault="00362C90" w:rsidP="006918DB"/>
    <w:p w14:paraId="3A97CAFF" w14:textId="77777777" w:rsidR="00362C90" w:rsidRPr="009E5696" w:rsidRDefault="00362C90" w:rsidP="006918DB"/>
    <w:p w14:paraId="4212D63C" w14:textId="77777777" w:rsidR="00362C90" w:rsidRPr="009E5696" w:rsidRDefault="00362C90" w:rsidP="006918DB">
      <w:pPr>
        <w:pStyle w:val="Literaturverzeichnis"/>
      </w:pPr>
    </w:p>
    <w:sectPr w:rsidR="00362C90" w:rsidRPr="009E5696" w:rsidSect="001F3DB6">
      <w:footerReference w:type="default" r:id="rId8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48B17" w16cex:dateUtc="2023-05-09T07:04:00Z"/>
  <w16cex:commentExtensible w16cex:durableId="2804CBC7" w16cex:dateUtc="2023-05-09T11:40:00Z"/>
  <w16cex:commentExtensible w16cex:durableId="2804CC60" w16cex:dateUtc="2023-05-09T11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46A9E5" w14:textId="77777777" w:rsidR="00975E0D" w:rsidRDefault="00975E0D" w:rsidP="00DF0120">
      <w:pPr>
        <w:spacing w:line="240" w:lineRule="auto"/>
      </w:pPr>
      <w:r>
        <w:separator/>
      </w:r>
    </w:p>
  </w:endnote>
  <w:endnote w:type="continuationSeparator" w:id="0">
    <w:p w14:paraId="246776D6" w14:textId="77777777" w:rsidR="00975E0D" w:rsidRDefault="00975E0D" w:rsidP="00DF01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99992874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D3FDF09" w14:textId="066BC53C" w:rsidR="00313B4A" w:rsidRDefault="00313B4A" w:rsidP="002C013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1</w:t>
        </w:r>
        <w:r>
          <w:rPr>
            <w:rStyle w:val="Seitenzahl"/>
          </w:rPr>
          <w:fldChar w:fldCharType="end"/>
        </w:r>
      </w:p>
    </w:sdtContent>
  </w:sdt>
  <w:p w14:paraId="365C1A89" w14:textId="77777777" w:rsidR="00313B4A" w:rsidRDefault="00313B4A" w:rsidP="00A26D40">
    <w:pPr>
      <w:pStyle w:val="Fuzeile"/>
      <w:ind w:right="360"/>
      <w:jc w:val="right"/>
    </w:pPr>
  </w:p>
  <w:p w14:paraId="63212531" w14:textId="77777777" w:rsidR="00313B4A" w:rsidRDefault="00313B4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2676E0" w14:textId="77777777" w:rsidR="00975E0D" w:rsidRDefault="00975E0D" w:rsidP="00DF0120">
      <w:pPr>
        <w:spacing w:line="240" w:lineRule="auto"/>
      </w:pPr>
      <w:r>
        <w:separator/>
      </w:r>
    </w:p>
  </w:footnote>
  <w:footnote w:type="continuationSeparator" w:id="0">
    <w:p w14:paraId="62EA122D" w14:textId="77777777" w:rsidR="00975E0D" w:rsidRDefault="00975E0D" w:rsidP="00DF012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738F6"/>
    <w:multiLevelType w:val="hybridMultilevel"/>
    <w:tmpl w:val="36B65FB8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E73441"/>
    <w:multiLevelType w:val="hybridMultilevel"/>
    <w:tmpl w:val="19C2883C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F70AFC"/>
    <w:multiLevelType w:val="hybridMultilevel"/>
    <w:tmpl w:val="667C24C4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3B410B"/>
    <w:multiLevelType w:val="hybridMultilevel"/>
    <w:tmpl w:val="FBD6D172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CC20A1"/>
    <w:multiLevelType w:val="hybridMultilevel"/>
    <w:tmpl w:val="360A9D52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A64FE5"/>
    <w:multiLevelType w:val="hybridMultilevel"/>
    <w:tmpl w:val="9876661A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9974E9"/>
    <w:multiLevelType w:val="hybridMultilevel"/>
    <w:tmpl w:val="02B89B62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3D905E7"/>
    <w:multiLevelType w:val="hybridMultilevel"/>
    <w:tmpl w:val="E0E0716A"/>
    <w:lvl w:ilvl="0" w:tplc="AA3AFC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A91382F"/>
    <w:multiLevelType w:val="hybridMultilevel"/>
    <w:tmpl w:val="8F0C3344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EB51F93"/>
    <w:multiLevelType w:val="hybridMultilevel"/>
    <w:tmpl w:val="B5203F6C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1036F03"/>
    <w:multiLevelType w:val="hybridMultilevel"/>
    <w:tmpl w:val="9876661A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7B3B72"/>
    <w:multiLevelType w:val="hybridMultilevel"/>
    <w:tmpl w:val="EDE877A0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B097E63"/>
    <w:multiLevelType w:val="hybridMultilevel"/>
    <w:tmpl w:val="E904DF84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FD76A85"/>
    <w:multiLevelType w:val="multilevel"/>
    <w:tmpl w:val="E10C0B3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470E313F"/>
    <w:multiLevelType w:val="hybridMultilevel"/>
    <w:tmpl w:val="667C24C4"/>
    <w:lvl w:ilvl="0" w:tplc="D09221B8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8762C80"/>
    <w:multiLevelType w:val="hybridMultilevel"/>
    <w:tmpl w:val="E904DF84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BE67307"/>
    <w:multiLevelType w:val="multilevel"/>
    <w:tmpl w:val="19F04AF0"/>
    <w:styleLink w:val="AktuelleListe1"/>
    <w:lvl w:ilvl="0">
      <w:start w:val="1"/>
      <w:numFmt w:val="decimal"/>
      <w:lvlText w:val="%1."/>
      <w:lvlJc w:val="left"/>
      <w:pPr>
        <w:ind w:left="305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5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98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34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70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70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068" w:hanging="1800"/>
      </w:pPr>
      <w:rPr>
        <w:rFonts w:hint="default"/>
      </w:rPr>
    </w:lvl>
  </w:abstractNum>
  <w:abstractNum w:abstractNumId="17" w15:restartNumberingAfterBreak="0">
    <w:nsid w:val="4E2409EC"/>
    <w:multiLevelType w:val="hybridMultilevel"/>
    <w:tmpl w:val="AAB6AD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CA15D8"/>
    <w:multiLevelType w:val="hybridMultilevel"/>
    <w:tmpl w:val="399A116E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38A14F8"/>
    <w:multiLevelType w:val="hybridMultilevel"/>
    <w:tmpl w:val="5A4447A6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3FA6AEA"/>
    <w:multiLevelType w:val="hybridMultilevel"/>
    <w:tmpl w:val="53926CC6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DB23EF0"/>
    <w:multiLevelType w:val="hybridMultilevel"/>
    <w:tmpl w:val="839437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D10D3F"/>
    <w:multiLevelType w:val="hybridMultilevel"/>
    <w:tmpl w:val="04D2469A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E32858"/>
    <w:multiLevelType w:val="hybridMultilevel"/>
    <w:tmpl w:val="901ABCEC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6AB01FD"/>
    <w:multiLevelType w:val="hybridMultilevel"/>
    <w:tmpl w:val="4CC46EFA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E52B36"/>
    <w:multiLevelType w:val="hybridMultilevel"/>
    <w:tmpl w:val="4ADE7DB6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9EF2344"/>
    <w:multiLevelType w:val="hybridMultilevel"/>
    <w:tmpl w:val="667C24C4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BF82BED"/>
    <w:multiLevelType w:val="hybridMultilevel"/>
    <w:tmpl w:val="60D07C94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D1B3D32"/>
    <w:multiLevelType w:val="hybridMultilevel"/>
    <w:tmpl w:val="2D06B250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E780FB6"/>
    <w:multiLevelType w:val="hybridMultilevel"/>
    <w:tmpl w:val="2D06B250"/>
    <w:lvl w:ilvl="0" w:tplc="FFFFFFFF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27"/>
  </w:num>
  <w:num w:numId="4">
    <w:abstractNumId w:val="12"/>
  </w:num>
  <w:num w:numId="5">
    <w:abstractNumId w:val="28"/>
  </w:num>
  <w:num w:numId="6">
    <w:abstractNumId w:val="20"/>
  </w:num>
  <w:num w:numId="7">
    <w:abstractNumId w:val="0"/>
  </w:num>
  <w:num w:numId="8">
    <w:abstractNumId w:val="4"/>
  </w:num>
  <w:num w:numId="9">
    <w:abstractNumId w:val="25"/>
  </w:num>
  <w:num w:numId="10">
    <w:abstractNumId w:val="1"/>
  </w:num>
  <w:num w:numId="11">
    <w:abstractNumId w:val="8"/>
  </w:num>
  <w:num w:numId="12">
    <w:abstractNumId w:val="22"/>
  </w:num>
  <w:num w:numId="13">
    <w:abstractNumId w:val="23"/>
  </w:num>
  <w:num w:numId="14">
    <w:abstractNumId w:val="3"/>
  </w:num>
  <w:num w:numId="15">
    <w:abstractNumId w:val="19"/>
  </w:num>
  <w:num w:numId="16">
    <w:abstractNumId w:val="11"/>
  </w:num>
  <w:num w:numId="17">
    <w:abstractNumId w:val="9"/>
  </w:num>
  <w:num w:numId="18">
    <w:abstractNumId w:val="18"/>
  </w:num>
  <w:num w:numId="19">
    <w:abstractNumId w:val="2"/>
  </w:num>
  <w:num w:numId="20">
    <w:abstractNumId w:val="26"/>
  </w:num>
  <w:num w:numId="21">
    <w:abstractNumId w:val="15"/>
  </w:num>
  <w:num w:numId="22">
    <w:abstractNumId w:val="5"/>
  </w:num>
  <w:num w:numId="23">
    <w:abstractNumId w:val="10"/>
  </w:num>
  <w:num w:numId="24">
    <w:abstractNumId w:val="24"/>
  </w:num>
  <w:num w:numId="25">
    <w:abstractNumId w:val="6"/>
  </w:num>
  <w:num w:numId="26">
    <w:abstractNumId w:val="17"/>
  </w:num>
  <w:num w:numId="27">
    <w:abstractNumId w:val="16"/>
  </w:num>
  <w:num w:numId="28">
    <w:abstractNumId w:val="7"/>
  </w:num>
  <w:num w:numId="29">
    <w:abstractNumId w:val="21"/>
  </w:num>
  <w:num w:numId="30">
    <w:abstractNumId w:val="29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nl-NL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176"/>
    <w:rsid w:val="0000414F"/>
    <w:rsid w:val="00006EF1"/>
    <w:rsid w:val="00010209"/>
    <w:rsid w:val="00013C54"/>
    <w:rsid w:val="00014650"/>
    <w:rsid w:val="000153FE"/>
    <w:rsid w:val="000214E0"/>
    <w:rsid w:val="00021AA7"/>
    <w:rsid w:val="000233C1"/>
    <w:rsid w:val="0003175A"/>
    <w:rsid w:val="000339E5"/>
    <w:rsid w:val="000355C4"/>
    <w:rsid w:val="000358E8"/>
    <w:rsid w:val="00037C61"/>
    <w:rsid w:val="00040BAF"/>
    <w:rsid w:val="00041E0A"/>
    <w:rsid w:val="00042DB0"/>
    <w:rsid w:val="000432A6"/>
    <w:rsid w:val="00044B23"/>
    <w:rsid w:val="0004576A"/>
    <w:rsid w:val="00046850"/>
    <w:rsid w:val="00047B83"/>
    <w:rsid w:val="00054083"/>
    <w:rsid w:val="00056E58"/>
    <w:rsid w:val="00057A55"/>
    <w:rsid w:val="00061999"/>
    <w:rsid w:val="00061C97"/>
    <w:rsid w:val="00066795"/>
    <w:rsid w:val="00071FC9"/>
    <w:rsid w:val="00073F17"/>
    <w:rsid w:val="00074815"/>
    <w:rsid w:val="00074D38"/>
    <w:rsid w:val="00075586"/>
    <w:rsid w:val="00075FE4"/>
    <w:rsid w:val="000774EB"/>
    <w:rsid w:val="00077B9D"/>
    <w:rsid w:val="00081249"/>
    <w:rsid w:val="00086D03"/>
    <w:rsid w:val="00086F39"/>
    <w:rsid w:val="00091020"/>
    <w:rsid w:val="00093EB1"/>
    <w:rsid w:val="000A5AD4"/>
    <w:rsid w:val="000A7946"/>
    <w:rsid w:val="000B1A71"/>
    <w:rsid w:val="000B380F"/>
    <w:rsid w:val="000B68BF"/>
    <w:rsid w:val="000B794A"/>
    <w:rsid w:val="000C00CD"/>
    <w:rsid w:val="000C049E"/>
    <w:rsid w:val="000C1405"/>
    <w:rsid w:val="000D1365"/>
    <w:rsid w:val="000D15E7"/>
    <w:rsid w:val="000D34F3"/>
    <w:rsid w:val="000D44E8"/>
    <w:rsid w:val="000E05A3"/>
    <w:rsid w:val="000E0F29"/>
    <w:rsid w:val="000E289A"/>
    <w:rsid w:val="000E7342"/>
    <w:rsid w:val="000E7BD0"/>
    <w:rsid w:val="000F1ABB"/>
    <w:rsid w:val="000F1BAB"/>
    <w:rsid w:val="000F4509"/>
    <w:rsid w:val="000F6926"/>
    <w:rsid w:val="000F6DB8"/>
    <w:rsid w:val="000F7F1F"/>
    <w:rsid w:val="0010090A"/>
    <w:rsid w:val="0010243F"/>
    <w:rsid w:val="00110149"/>
    <w:rsid w:val="001103B4"/>
    <w:rsid w:val="00111614"/>
    <w:rsid w:val="001142B3"/>
    <w:rsid w:val="00114404"/>
    <w:rsid w:val="00117881"/>
    <w:rsid w:val="00121188"/>
    <w:rsid w:val="00121FFF"/>
    <w:rsid w:val="00124FD7"/>
    <w:rsid w:val="001263BA"/>
    <w:rsid w:val="001270B1"/>
    <w:rsid w:val="0012779E"/>
    <w:rsid w:val="00135AFF"/>
    <w:rsid w:val="00140DFB"/>
    <w:rsid w:val="0014421D"/>
    <w:rsid w:val="00145CF6"/>
    <w:rsid w:val="00146DD8"/>
    <w:rsid w:val="00147546"/>
    <w:rsid w:val="001536A2"/>
    <w:rsid w:val="001549C3"/>
    <w:rsid w:val="0016162C"/>
    <w:rsid w:val="00161858"/>
    <w:rsid w:val="00162A8A"/>
    <w:rsid w:val="00162FDF"/>
    <w:rsid w:val="00163469"/>
    <w:rsid w:val="001650A0"/>
    <w:rsid w:val="00166C01"/>
    <w:rsid w:val="00166E54"/>
    <w:rsid w:val="00173DC6"/>
    <w:rsid w:val="00182A46"/>
    <w:rsid w:val="001830FF"/>
    <w:rsid w:val="001853B0"/>
    <w:rsid w:val="001878B4"/>
    <w:rsid w:val="001942CD"/>
    <w:rsid w:val="00194FA2"/>
    <w:rsid w:val="001958CD"/>
    <w:rsid w:val="001A1F0E"/>
    <w:rsid w:val="001A2696"/>
    <w:rsid w:val="001A4956"/>
    <w:rsid w:val="001A6B2E"/>
    <w:rsid w:val="001A6BAC"/>
    <w:rsid w:val="001B0059"/>
    <w:rsid w:val="001B0998"/>
    <w:rsid w:val="001C0D94"/>
    <w:rsid w:val="001C13E8"/>
    <w:rsid w:val="001C2110"/>
    <w:rsid w:val="001C3A7F"/>
    <w:rsid w:val="001C52E6"/>
    <w:rsid w:val="001D0384"/>
    <w:rsid w:val="001D097A"/>
    <w:rsid w:val="001D1973"/>
    <w:rsid w:val="001D1E07"/>
    <w:rsid w:val="001D2CD2"/>
    <w:rsid w:val="001D5512"/>
    <w:rsid w:val="001E0E24"/>
    <w:rsid w:val="001E2010"/>
    <w:rsid w:val="001E21CD"/>
    <w:rsid w:val="001E254D"/>
    <w:rsid w:val="001E2D85"/>
    <w:rsid w:val="001E3B6E"/>
    <w:rsid w:val="001E5DC9"/>
    <w:rsid w:val="001E74BC"/>
    <w:rsid w:val="001F0A16"/>
    <w:rsid w:val="001F0BED"/>
    <w:rsid w:val="001F1643"/>
    <w:rsid w:val="001F3072"/>
    <w:rsid w:val="001F3DB6"/>
    <w:rsid w:val="001F5725"/>
    <w:rsid w:val="001F6415"/>
    <w:rsid w:val="001F6AE8"/>
    <w:rsid w:val="001F70D9"/>
    <w:rsid w:val="002003C6"/>
    <w:rsid w:val="00200980"/>
    <w:rsid w:val="00203EF1"/>
    <w:rsid w:val="0020541B"/>
    <w:rsid w:val="002108FB"/>
    <w:rsid w:val="00210DBC"/>
    <w:rsid w:val="0021661A"/>
    <w:rsid w:val="00216DCB"/>
    <w:rsid w:val="00221643"/>
    <w:rsid w:val="00222482"/>
    <w:rsid w:val="00223CF7"/>
    <w:rsid w:val="00225101"/>
    <w:rsid w:val="00226738"/>
    <w:rsid w:val="0022674D"/>
    <w:rsid w:val="0023622D"/>
    <w:rsid w:val="00236E22"/>
    <w:rsid w:val="002374C1"/>
    <w:rsid w:val="00240F91"/>
    <w:rsid w:val="00244CB6"/>
    <w:rsid w:val="00244CFE"/>
    <w:rsid w:val="00245411"/>
    <w:rsid w:val="002468BF"/>
    <w:rsid w:val="00246D55"/>
    <w:rsid w:val="002523EA"/>
    <w:rsid w:val="002541E5"/>
    <w:rsid w:val="00255BB2"/>
    <w:rsid w:val="002577C8"/>
    <w:rsid w:val="0026090D"/>
    <w:rsid w:val="0026182F"/>
    <w:rsid w:val="00261EDD"/>
    <w:rsid w:val="00264BE9"/>
    <w:rsid w:val="0026592C"/>
    <w:rsid w:val="002716E1"/>
    <w:rsid w:val="0027176E"/>
    <w:rsid w:val="002730AD"/>
    <w:rsid w:val="00276363"/>
    <w:rsid w:val="0028021C"/>
    <w:rsid w:val="00286B74"/>
    <w:rsid w:val="00286F05"/>
    <w:rsid w:val="00292B55"/>
    <w:rsid w:val="00293709"/>
    <w:rsid w:val="0029433B"/>
    <w:rsid w:val="00295293"/>
    <w:rsid w:val="00297CD1"/>
    <w:rsid w:val="002A0A12"/>
    <w:rsid w:val="002A0FD7"/>
    <w:rsid w:val="002A3712"/>
    <w:rsid w:val="002A3C0A"/>
    <w:rsid w:val="002A52A2"/>
    <w:rsid w:val="002B0454"/>
    <w:rsid w:val="002B110F"/>
    <w:rsid w:val="002B1959"/>
    <w:rsid w:val="002B21C0"/>
    <w:rsid w:val="002B343E"/>
    <w:rsid w:val="002B34C2"/>
    <w:rsid w:val="002B3F8F"/>
    <w:rsid w:val="002B4089"/>
    <w:rsid w:val="002B4C6C"/>
    <w:rsid w:val="002B62B5"/>
    <w:rsid w:val="002B6A60"/>
    <w:rsid w:val="002B738A"/>
    <w:rsid w:val="002C013B"/>
    <w:rsid w:val="002C1FBA"/>
    <w:rsid w:val="002C2BB2"/>
    <w:rsid w:val="002C31A0"/>
    <w:rsid w:val="002C3417"/>
    <w:rsid w:val="002C342F"/>
    <w:rsid w:val="002C5714"/>
    <w:rsid w:val="002D0D89"/>
    <w:rsid w:val="002D0E1A"/>
    <w:rsid w:val="002D21ED"/>
    <w:rsid w:val="002D2232"/>
    <w:rsid w:val="002D69FE"/>
    <w:rsid w:val="002D6DB2"/>
    <w:rsid w:val="002D7640"/>
    <w:rsid w:val="002E34DC"/>
    <w:rsid w:val="002E6815"/>
    <w:rsid w:val="002E6B81"/>
    <w:rsid w:val="002E7AB5"/>
    <w:rsid w:val="002F2138"/>
    <w:rsid w:val="002F2349"/>
    <w:rsid w:val="002F4447"/>
    <w:rsid w:val="002F56A0"/>
    <w:rsid w:val="002F5ADC"/>
    <w:rsid w:val="002F69E2"/>
    <w:rsid w:val="002F6FE5"/>
    <w:rsid w:val="002F7D0F"/>
    <w:rsid w:val="00302AA0"/>
    <w:rsid w:val="00310932"/>
    <w:rsid w:val="00312A48"/>
    <w:rsid w:val="00313AF2"/>
    <w:rsid w:val="00313B4A"/>
    <w:rsid w:val="003152AB"/>
    <w:rsid w:val="003156F8"/>
    <w:rsid w:val="00320BAC"/>
    <w:rsid w:val="00321E86"/>
    <w:rsid w:val="003229F1"/>
    <w:rsid w:val="00323651"/>
    <w:rsid w:val="0032630B"/>
    <w:rsid w:val="00327BC2"/>
    <w:rsid w:val="00330EB9"/>
    <w:rsid w:val="003312B3"/>
    <w:rsid w:val="00332A50"/>
    <w:rsid w:val="00336978"/>
    <w:rsid w:val="0034065F"/>
    <w:rsid w:val="00341C04"/>
    <w:rsid w:val="0034465A"/>
    <w:rsid w:val="00350BE2"/>
    <w:rsid w:val="003527BC"/>
    <w:rsid w:val="0035309D"/>
    <w:rsid w:val="0035369C"/>
    <w:rsid w:val="00353940"/>
    <w:rsid w:val="0035674D"/>
    <w:rsid w:val="00362C90"/>
    <w:rsid w:val="00363DCB"/>
    <w:rsid w:val="003645B6"/>
    <w:rsid w:val="003725DC"/>
    <w:rsid w:val="0037301C"/>
    <w:rsid w:val="0037378B"/>
    <w:rsid w:val="00374DA2"/>
    <w:rsid w:val="00375278"/>
    <w:rsid w:val="00376A1E"/>
    <w:rsid w:val="00381376"/>
    <w:rsid w:val="00381AAE"/>
    <w:rsid w:val="00382410"/>
    <w:rsid w:val="00385AA4"/>
    <w:rsid w:val="00387772"/>
    <w:rsid w:val="0039101B"/>
    <w:rsid w:val="00391BF7"/>
    <w:rsid w:val="0039291E"/>
    <w:rsid w:val="0039388E"/>
    <w:rsid w:val="003A0B23"/>
    <w:rsid w:val="003A0F52"/>
    <w:rsid w:val="003A1784"/>
    <w:rsid w:val="003A1CA1"/>
    <w:rsid w:val="003A5765"/>
    <w:rsid w:val="003A5E74"/>
    <w:rsid w:val="003A5EBC"/>
    <w:rsid w:val="003B1A02"/>
    <w:rsid w:val="003B433F"/>
    <w:rsid w:val="003B4B36"/>
    <w:rsid w:val="003B6A74"/>
    <w:rsid w:val="003B73E7"/>
    <w:rsid w:val="003B79A2"/>
    <w:rsid w:val="003C1464"/>
    <w:rsid w:val="003C154E"/>
    <w:rsid w:val="003C15E5"/>
    <w:rsid w:val="003C315D"/>
    <w:rsid w:val="003C39C7"/>
    <w:rsid w:val="003C6AA8"/>
    <w:rsid w:val="003C6B17"/>
    <w:rsid w:val="003C734F"/>
    <w:rsid w:val="003C7414"/>
    <w:rsid w:val="003C7B8F"/>
    <w:rsid w:val="003D1A9B"/>
    <w:rsid w:val="003D2EDA"/>
    <w:rsid w:val="003D52FA"/>
    <w:rsid w:val="003D5FB3"/>
    <w:rsid w:val="003E0BF0"/>
    <w:rsid w:val="003E14C4"/>
    <w:rsid w:val="003E34C1"/>
    <w:rsid w:val="003E37A5"/>
    <w:rsid w:val="003E3E49"/>
    <w:rsid w:val="003E5DFC"/>
    <w:rsid w:val="003E5E4D"/>
    <w:rsid w:val="003E631A"/>
    <w:rsid w:val="003E6EEB"/>
    <w:rsid w:val="003F2EC3"/>
    <w:rsid w:val="004008D4"/>
    <w:rsid w:val="0040251D"/>
    <w:rsid w:val="00402C5C"/>
    <w:rsid w:val="004049DF"/>
    <w:rsid w:val="00405075"/>
    <w:rsid w:val="00405386"/>
    <w:rsid w:val="00407F33"/>
    <w:rsid w:val="0041046B"/>
    <w:rsid w:val="0041074B"/>
    <w:rsid w:val="004134FD"/>
    <w:rsid w:val="0041527F"/>
    <w:rsid w:val="0041751B"/>
    <w:rsid w:val="004209D4"/>
    <w:rsid w:val="0042192F"/>
    <w:rsid w:val="00424523"/>
    <w:rsid w:val="004251B4"/>
    <w:rsid w:val="00425F48"/>
    <w:rsid w:val="00426B35"/>
    <w:rsid w:val="00427824"/>
    <w:rsid w:val="00427B68"/>
    <w:rsid w:val="00431F86"/>
    <w:rsid w:val="0043210E"/>
    <w:rsid w:val="00432DD9"/>
    <w:rsid w:val="004362E0"/>
    <w:rsid w:val="004410BB"/>
    <w:rsid w:val="00441B08"/>
    <w:rsid w:val="00442ECF"/>
    <w:rsid w:val="004447CC"/>
    <w:rsid w:val="00445CA0"/>
    <w:rsid w:val="00446A88"/>
    <w:rsid w:val="00446CD0"/>
    <w:rsid w:val="00451892"/>
    <w:rsid w:val="00452301"/>
    <w:rsid w:val="00460F84"/>
    <w:rsid w:val="00461A8D"/>
    <w:rsid w:val="00462995"/>
    <w:rsid w:val="004635BB"/>
    <w:rsid w:val="0046440C"/>
    <w:rsid w:val="0046617D"/>
    <w:rsid w:val="00467804"/>
    <w:rsid w:val="00471C8D"/>
    <w:rsid w:val="00474D2E"/>
    <w:rsid w:val="0047639E"/>
    <w:rsid w:val="00476789"/>
    <w:rsid w:val="00476B40"/>
    <w:rsid w:val="004809F0"/>
    <w:rsid w:val="00482170"/>
    <w:rsid w:val="00483B10"/>
    <w:rsid w:val="00485252"/>
    <w:rsid w:val="00485E3B"/>
    <w:rsid w:val="00486CB0"/>
    <w:rsid w:val="00486D2C"/>
    <w:rsid w:val="00491A08"/>
    <w:rsid w:val="004943B3"/>
    <w:rsid w:val="004A41EA"/>
    <w:rsid w:val="004A6619"/>
    <w:rsid w:val="004A7708"/>
    <w:rsid w:val="004B36E3"/>
    <w:rsid w:val="004B61BF"/>
    <w:rsid w:val="004C072A"/>
    <w:rsid w:val="004C30A1"/>
    <w:rsid w:val="004C5EC0"/>
    <w:rsid w:val="004C75BB"/>
    <w:rsid w:val="004C7C3C"/>
    <w:rsid w:val="004D010C"/>
    <w:rsid w:val="004D0D67"/>
    <w:rsid w:val="004D2BF3"/>
    <w:rsid w:val="004D355F"/>
    <w:rsid w:val="004D40EA"/>
    <w:rsid w:val="004D5505"/>
    <w:rsid w:val="004D6049"/>
    <w:rsid w:val="004D67A9"/>
    <w:rsid w:val="004D67CF"/>
    <w:rsid w:val="004E4E72"/>
    <w:rsid w:val="004E7B9C"/>
    <w:rsid w:val="004F3ED9"/>
    <w:rsid w:val="00503AE7"/>
    <w:rsid w:val="00504E32"/>
    <w:rsid w:val="00505C19"/>
    <w:rsid w:val="00511B42"/>
    <w:rsid w:val="00512143"/>
    <w:rsid w:val="00512769"/>
    <w:rsid w:val="00513506"/>
    <w:rsid w:val="00515886"/>
    <w:rsid w:val="00517950"/>
    <w:rsid w:val="00517A7C"/>
    <w:rsid w:val="0052030B"/>
    <w:rsid w:val="00521760"/>
    <w:rsid w:val="0052187B"/>
    <w:rsid w:val="0052228B"/>
    <w:rsid w:val="0052305C"/>
    <w:rsid w:val="0052407C"/>
    <w:rsid w:val="0052528C"/>
    <w:rsid w:val="005257EA"/>
    <w:rsid w:val="00525FA0"/>
    <w:rsid w:val="005278F5"/>
    <w:rsid w:val="00530BF2"/>
    <w:rsid w:val="005314FB"/>
    <w:rsid w:val="005354F8"/>
    <w:rsid w:val="00537CD9"/>
    <w:rsid w:val="00540E49"/>
    <w:rsid w:val="0054124C"/>
    <w:rsid w:val="00541C3D"/>
    <w:rsid w:val="005431EE"/>
    <w:rsid w:val="0054378D"/>
    <w:rsid w:val="00544A8E"/>
    <w:rsid w:val="00544ACE"/>
    <w:rsid w:val="00544C87"/>
    <w:rsid w:val="00552433"/>
    <w:rsid w:val="00553D24"/>
    <w:rsid w:val="0055412D"/>
    <w:rsid w:val="00554DED"/>
    <w:rsid w:val="00555407"/>
    <w:rsid w:val="00555890"/>
    <w:rsid w:val="00555AC2"/>
    <w:rsid w:val="00560982"/>
    <w:rsid w:val="00560B3A"/>
    <w:rsid w:val="00560E26"/>
    <w:rsid w:val="00560E99"/>
    <w:rsid w:val="00562748"/>
    <w:rsid w:val="0056572C"/>
    <w:rsid w:val="00565946"/>
    <w:rsid w:val="00565B7A"/>
    <w:rsid w:val="005676A9"/>
    <w:rsid w:val="005700EB"/>
    <w:rsid w:val="00570D89"/>
    <w:rsid w:val="00572B21"/>
    <w:rsid w:val="00574EB5"/>
    <w:rsid w:val="005815B0"/>
    <w:rsid w:val="00581877"/>
    <w:rsid w:val="0058278D"/>
    <w:rsid w:val="00586CC6"/>
    <w:rsid w:val="0059046E"/>
    <w:rsid w:val="00592E83"/>
    <w:rsid w:val="0059393E"/>
    <w:rsid w:val="00594B7D"/>
    <w:rsid w:val="00595268"/>
    <w:rsid w:val="0059643A"/>
    <w:rsid w:val="0059688E"/>
    <w:rsid w:val="00597094"/>
    <w:rsid w:val="005A1889"/>
    <w:rsid w:val="005A1DAF"/>
    <w:rsid w:val="005A1EDC"/>
    <w:rsid w:val="005A2B4F"/>
    <w:rsid w:val="005B2FA7"/>
    <w:rsid w:val="005B355A"/>
    <w:rsid w:val="005B3C38"/>
    <w:rsid w:val="005B4F38"/>
    <w:rsid w:val="005B5AE8"/>
    <w:rsid w:val="005B5F74"/>
    <w:rsid w:val="005B7400"/>
    <w:rsid w:val="005C4563"/>
    <w:rsid w:val="005C5149"/>
    <w:rsid w:val="005C5F84"/>
    <w:rsid w:val="005C69EE"/>
    <w:rsid w:val="005C6DB5"/>
    <w:rsid w:val="005D21B9"/>
    <w:rsid w:val="005D340A"/>
    <w:rsid w:val="005D5204"/>
    <w:rsid w:val="005E100D"/>
    <w:rsid w:val="005E2F37"/>
    <w:rsid w:val="005E3BDC"/>
    <w:rsid w:val="005E771C"/>
    <w:rsid w:val="005F255B"/>
    <w:rsid w:val="005F259F"/>
    <w:rsid w:val="005F3433"/>
    <w:rsid w:val="005F3BFE"/>
    <w:rsid w:val="005F6D1F"/>
    <w:rsid w:val="005F6ECA"/>
    <w:rsid w:val="00600156"/>
    <w:rsid w:val="00603AAB"/>
    <w:rsid w:val="00611A77"/>
    <w:rsid w:val="00612661"/>
    <w:rsid w:val="00614ABB"/>
    <w:rsid w:val="00620A6A"/>
    <w:rsid w:val="0062226F"/>
    <w:rsid w:val="0062382F"/>
    <w:rsid w:val="006243D8"/>
    <w:rsid w:val="00626DFD"/>
    <w:rsid w:val="00626E58"/>
    <w:rsid w:val="006274E5"/>
    <w:rsid w:val="00627E02"/>
    <w:rsid w:val="00630481"/>
    <w:rsid w:val="00632378"/>
    <w:rsid w:val="0063395E"/>
    <w:rsid w:val="00634D1E"/>
    <w:rsid w:val="00640A29"/>
    <w:rsid w:val="00644F9D"/>
    <w:rsid w:val="00646643"/>
    <w:rsid w:val="00647B41"/>
    <w:rsid w:val="00651441"/>
    <w:rsid w:val="00651BEC"/>
    <w:rsid w:val="00652684"/>
    <w:rsid w:val="006536D6"/>
    <w:rsid w:val="006552E1"/>
    <w:rsid w:val="00655FD9"/>
    <w:rsid w:val="006606B9"/>
    <w:rsid w:val="00661BAF"/>
    <w:rsid w:val="00661ECC"/>
    <w:rsid w:val="00664841"/>
    <w:rsid w:val="00665980"/>
    <w:rsid w:val="00666B89"/>
    <w:rsid w:val="00667F40"/>
    <w:rsid w:val="00670B6A"/>
    <w:rsid w:val="00670C5C"/>
    <w:rsid w:val="0067187A"/>
    <w:rsid w:val="006725A6"/>
    <w:rsid w:val="00675327"/>
    <w:rsid w:val="00677345"/>
    <w:rsid w:val="00682420"/>
    <w:rsid w:val="00682BB6"/>
    <w:rsid w:val="00683525"/>
    <w:rsid w:val="00685F8F"/>
    <w:rsid w:val="006918DB"/>
    <w:rsid w:val="006920F0"/>
    <w:rsid w:val="00694C95"/>
    <w:rsid w:val="006978DE"/>
    <w:rsid w:val="00697A1A"/>
    <w:rsid w:val="006A0C75"/>
    <w:rsid w:val="006A10B3"/>
    <w:rsid w:val="006A1A0B"/>
    <w:rsid w:val="006A2DBA"/>
    <w:rsid w:val="006A3210"/>
    <w:rsid w:val="006A6042"/>
    <w:rsid w:val="006B095B"/>
    <w:rsid w:val="006B25BC"/>
    <w:rsid w:val="006B29EA"/>
    <w:rsid w:val="006B2DB9"/>
    <w:rsid w:val="006B31E0"/>
    <w:rsid w:val="006B3601"/>
    <w:rsid w:val="006B395C"/>
    <w:rsid w:val="006B43F9"/>
    <w:rsid w:val="006B50E3"/>
    <w:rsid w:val="006B5261"/>
    <w:rsid w:val="006B5FBC"/>
    <w:rsid w:val="006C0621"/>
    <w:rsid w:val="006C273A"/>
    <w:rsid w:val="006C4474"/>
    <w:rsid w:val="006C5F6C"/>
    <w:rsid w:val="006C5FF5"/>
    <w:rsid w:val="006C742D"/>
    <w:rsid w:val="006C777E"/>
    <w:rsid w:val="006D0B03"/>
    <w:rsid w:val="006D3709"/>
    <w:rsid w:val="006D6039"/>
    <w:rsid w:val="006D6A88"/>
    <w:rsid w:val="006E1220"/>
    <w:rsid w:val="006E26AD"/>
    <w:rsid w:val="006E4CDD"/>
    <w:rsid w:val="006E53A4"/>
    <w:rsid w:val="006E647A"/>
    <w:rsid w:val="006F067D"/>
    <w:rsid w:val="006F0B25"/>
    <w:rsid w:val="006F1BE1"/>
    <w:rsid w:val="006F313B"/>
    <w:rsid w:val="006F604A"/>
    <w:rsid w:val="006F6282"/>
    <w:rsid w:val="006F6E67"/>
    <w:rsid w:val="006F79E3"/>
    <w:rsid w:val="00700A0D"/>
    <w:rsid w:val="007022CA"/>
    <w:rsid w:val="00703483"/>
    <w:rsid w:val="00707A0F"/>
    <w:rsid w:val="0071081D"/>
    <w:rsid w:val="00711D08"/>
    <w:rsid w:val="007132FD"/>
    <w:rsid w:val="00715791"/>
    <w:rsid w:val="00716E88"/>
    <w:rsid w:val="00717732"/>
    <w:rsid w:val="007211FD"/>
    <w:rsid w:val="00722190"/>
    <w:rsid w:val="00724D72"/>
    <w:rsid w:val="00726D87"/>
    <w:rsid w:val="00727BEA"/>
    <w:rsid w:val="00732052"/>
    <w:rsid w:val="00732516"/>
    <w:rsid w:val="0073293A"/>
    <w:rsid w:val="00733BBC"/>
    <w:rsid w:val="00734F00"/>
    <w:rsid w:val="00735962"/>
    <w:rsid w:val="0073632F"/>
    <w:rsid w:val="00741039"/>
    <w:rsid w:val="00742348"/>
    <w:rsid w:val="00742816"/>
    <w:rsid w:val="007439AB"/>
    <w:rsid w:val="00745750"/>
    <w:rsid w:val="0074660A"/>
    <w:rsid w:val="00747D11"/>
    <w:rsid w:val="00750BBA"/>
    <w:rsid w:val="00756EDC"/>
    <w:rsid w:val="007579F6"/>
    <w:rsid w:val="00760AA1"/>
    <w:rsid w:val="00764E6B"/>
    <w:rsid w:val="0076551E"/>
    <w:rsid w:val="00765B78"/>
    <w:rsid w:val="00766B0D"/>
    <w:rsid w:val="007740DE"/>
    <w:rsid w:val="00776DEF"/>
    <w:rsid w:val="00780FD3"/>
    <w:rsid w:val="00781677"/>
    <w:rsid w:val="00783BDE"/>
    <w:rsid w:val="007848A7"/>
    <w:rsid w:val="00784924"/>
    <w:rsid w:val="007907C5"/>
    <w:rsid w:val="007A45BE"/>
    <w:rsid w:val="007A69D6"/>
    <w:rsid w:val="007A69DE"/>
    <w:rsid w:val="007A7176"/>
    <w:rsid w:val="007A7351"/>
    <w:rsid w:val="007B192E"/>
    <w:rsid w:val="007B24AF"/>
    <w:rsid w:val="007B2AA7"/>
    <w:rsid w:val="007B3C55"/>
    <w:rsid w:val="007B540C"/>
    <w:rsid w:val="007C11FD"/>
    <w:rsid w:val="007C1CAC"/>
    <w:rsid w:val="007C2E5E"/>
    <w:rsid w:val="007C345B"/>
    <w:rsid w:val="007C3676"/>
    <w:rsid w:val="007C3813"/>
    <w:rsid w:val="007C5F11"/>
    <w:rsid w:val="007D29F2"/>
    <w:rsid w:val="007D76B2"/>
    <w:rsid w:val="007E27F6"/>
    <w:rsid w:val="007E6A5D"/>
    <w:rsid w:val="007F0468"/>
    <w:rsid w:val="007F1192"/>
    <w:rsid w:val="007F2375"/>
    <w:rsid w:val="007F272B"/>
    <w:rsid w:val="007F7C3D"/>
    <w:rsid w:val="008008DE"/>
    <w:rsid w:val="00804B3D"/>
    <w:rsid w:val="0080506C"/>
    <w:rsid w:val="00805628"/>
    <w:rsid w:val="00810E6D"/>
    <w:rsid w:val="00816909"/>
    <w:rsid w:val="00817AD0"/>
    <w:rsid w:val="008203A7"/>
    <w:rsid w:val="008209CD"/>
    <w:rsid w:val="008222E6"/>
    <w:rsid w:val="008225D9"/>
    <w:rsid w:val="00824535"/>
    <w:rsid w:val="00825D5F"/>
    <w:rsid w:val="008266D9"/>
    <w:rsid w:val="00830CC7"/>
    <w:rsid w:val="00831022"/>
    <w:rsid w:val="008332FD"/>
    <w:rsid w:val="008364AB"/>
    <w:rsid w:val="008366F5"/>
    <w:rsid w:val="0083685B"/>
    <w:rsid w:val="0083690D"/>
    <w:rsid w:val="00842894"/>
    <w:rsid w:val="00843D98"/>
    <w:rsid w:val="00844D48"/>
    <w:rsid w:val="00846629"/>
    <w:rsid w:val="00846718"/>
    <w:rsid w:val="008473B9"/>
    <w:rsid w:val="0084745D"/>
    <w:rsid w:val="00852207"/>
    <w:rsid w:val="008530B6"/>
    <w:rsid w:val="00856AF2"/>
    <w:rsid w:val="00856AF6"/>
    <w:rsid w:val="008572F8"/>
    <w:rsid w:val="0085752B"/>
    <w:rsid w:val="0086076F"/>
    <w:rsid w:val="00863208"/>
    <w:rsid w:val="008639FD"/>
    <w:rsid w:val="0086696F"/>
    <w:rsid w:val="008715F8"/>
    <w:rsid w:val="0087171A"/>
    <w:rsid w:val="00874B2C"/>
    <w:rsid w:val="008768C3"/>
    <w:rsid w:val="00877DC3"/>
    <w:rsid w:val="008809A3"/>
    <w:rsid w:val="00881739"/>
    <w:rsid w:val="00884922"/>
    <w:rsid w:val="00891E4D"/>
    <w:rsid w:val="00893C3F"/>
    <w:rsid w:val="008945AE"/>
    <w:rsid w:val="008951CE"/>
    <w:rsid w:val="008A0395"/>
    <w:rsid w:val="008A08F1"/>
    <w:rsid w:val="008A09EC"/>
    <w:rsid w:val="008A1426"/>
    <w:rsid w:val="008A3332"/>
    <w:rsid w:val="008A3DD3"/>
    <w:rsid w:val="008A4BBE"/>
    <w:rsid w:val="008A6A08"/>
    <w:rsid w:val="008B0F8F"/>
    <w:rsid w:val="008B2674"/>
    <w:rsid w:val="008B51DB"/>
    <w:rsid w:val="008B6B27"/>
    <w:rsid w:val="008C01E1"/>
    <w:rsid w:val="008C071E"/>
    <w:rsid w:val="008C07B6"/>
    <w:rsid w:val="008C20B2"/>
    <w:rsid w:val="008C298C"/>
    <w:rsid w:val="008C2D0B"/>
    <w:rsid w:val="008C76F2"/>
    <w:rsid w:val="008D0CC6"/>
    <w:rsid w:val="008D0ECF"/>
    <w:rsid w:val="008D247D"/>
    <w:rsid w:val="008D2AA2"/>
    <w:rsid w:val="008D531E"/>
    <w:rsid w:val="008D642B"/>
    <w:rsid w:val="008E10D2"/>
    <w:rsid w:val="008E24EE"/>
    <w:rsid w:val="008E28CE"/>
    <w:rsid w:val="008E2A9F"/>
    <w:rsid w:val="008E2EA1"/>
    <w:rsid w:val="008E4382"/>
    <w:rsid w:val="008E666A"/>
    <w:rsid w:val="008E7225"/>
    <w:rsid w:val="008E7264"/>
    <w:rsid w:val="008E7908"/>
    <w:rsid w:val="008F1196"/>
    <w:rsid w:val="008F12CB"/>
    <w:rsid w:val="008F3132"/>
    <w:rsid w:val="008F31DA"/>
    <w:rsid w:val="008F40F5"/>
    <w:rsid w:val="008F4EC8"/>
    <w:rsid w:val="008F5D89"/>
    <w:rsid w:val="009000AE"/>
    <w:rsid w:val="00900359"/>
    <w:rsid w:val="00902B9B"/>
    <w:rsid w:val="009044A8"/>
    <w:rsid w:val="0090574C"/>
    <w:rsid w:val="00905A5E"/>
    <w:rsid w:val="00910E4E"/>
    <w:rsid w:val="00917BA2"/>
    <w:rsid w:val="00921CC1"/>
    <w:rsid w:val="0092356F"/>
    <w:rsid w:val="00924EDA"/>
    <w:rsid w:val="00931B35"/>
    <w:rsid w:val="009334E1"/>
    <w:rsid w:val="00935D99"/>
    <w:rsid w:val="0093713F"/>
    <w:rsid w:val="00940728"/>
    <w:rsid w:val="009438D9"/>
    <w:rsid w:val="00945FA4"/>
    <w:rsid w:val="00946630"/>
    <w:rsid w:val="009473B3"/>
    <w:rsid w:val="00947ED4"/>
    <w:rsid w:val="0095001E"/>
    <w:rsid w:val="00952742"/>
    <w:rsid w:val="00952FA7"/>
    <w:rsid w:val="00954E25"/>
    <w:rsid w:val="00955994"/>
    <w:rsid w:val="00957F6E"/>
    <w:rsid w:val="009660F8"/>
    <w:rsid w:val="009661CC"/>
    <w:rsid w:val="00966E09"/>
    <w:rsid w:val="0097042F"/>
    <w:rsid w:val="00970A20"/>
    <w:rsid w:val="0097349B"/>
    <w:rsid w:val="00973E13"/>
    <w:rsid w:val="00975E0D"/>
    <w:rsid w:val="009761A4"/>
    <w:rsid w:val="00980CE5"/>
    <w:rsid w:val="00980D0D"/>
    <w:rsid w:val="009828FA"/>
    <w:rsid w:val="00986F21"/>
    <w:rsid w:val="00990C82"/>
    <w:rsid w:val="00990D59"/>
    <w:rsid w:val="0099273B"/>
    <w:rsid w:val="00996C1E"/>
    <w:rsid w:val="009974A3"/>
    <w:rsid w:val="0099780C"/>
    <w:rsid w:val="009A518F"/>
    <w:rsid w:val="009A647D"/>
    <w:rsid w:val="009B1DF3"/>
    <w:rsid w:val="009B2236"/>
    <w:rsid w:val="009B3171"/>
    <w:rsid w:val="009B3770"/>
    <w:rsid w:val="009B456D"/>
    <w:rsid w:val="009B473D"/>
    <w:rsid w:val="009B4903"/>
    <w:rsid w:val="009B4BAB"/>
    <w:rsid w:val="009B6697"/>
    <w:rsid w:val="009C16FA"/>
    <w:rsid w:val="009C24EF"/>
    <w:rsid w:val="009C2C6B"/>
    <w:rsid w:val="009C5C73"/>
    <w:rsid w:val="009C5EBE"/>
    <w:rsid w:val="009C6154"/>
    <w:rsid w:val="009D0B60"/>
    <w:rsid w:val="009D1BEC"/>
    <w:rsid w:val="009D272F"/>
    <w:rsid w:val="009D2799"/>
    <w:rsid w:val="009D29E0"/>
    <w:rsid w:val="009D48ED"/>
    <w:rsid w:val="009D5757"/>
    <w:rsid w:val="009D644E"/>
    <w:rsid w:val="009E03CC"/>
    <w:rsid w:val="009E228E"/>
    <w:rsid w:val="009E51DE"/>
    <w:rsid w:val="009E5696"/>
    <w:rsid w:val="009E6854"/>
    <w:rsid w:val="009E70C5"/>
    <w:rsid w:val="009E7ACD"/>
    <w:rsid w:val="009E7FB4"/>
    <w:rsid w:val="009F0ED5"/>
    <w:rsid w:val="009F2275"/>
    <w:rsid w:val="009F504D"/>
    <w:rsid w:val="009F580C"/>
    <w:rsid w:val="009F7F6D"/>
    <w:rsid w:val="00A02C90"/>
    <w:rsid w:val="00A038E2"/>
    <w:rsid w:val="00A04710"/>
    <w:rsid w:val="00A06BF8"/>
    <w:rsid w:val="00A07680"/>
    <w:rsid w:val="00A0792E"/>
    <w:rsid w:val="00A14049"/>
    <w:rsid w:val="00A155E0"/>
    <w:rsid w:val="00A163B7"/>
    <w:rsid w:val="00A16692"/>
    <w:rsid w:val="00A16E62"/>
    <w:rsid w:val="00A16E74"/>
    <w:rsid w:val="00A20526"/>
    <w:rsid w:val="00A21060"/>
    <w:rsid w:val="00A21BAB"/>
    <w:rsid w:val="00A24FC6"/>
    <w:rsid w:val="00A26D40"/>
    <w:rsid w:val="00A270C9"/>
    <w:rsid w:val="00A314B2"/>
    <w:rsid w:val="00A32E72"/>
    <w:rsid w:val="00A369E6"/>
    <w:rsid w:val="00A36BC1"/>
    <w:rsid w:val="00A36FFA"/>
    <w:rsid w:val="00A40F75"/>
    <w:rsid w:val="00A420D8"/>
    <w:rsid w:val="00A42C23"/>
    <w:rsid w:val="00A42F08"/>
    <w:rsid w:val="00A44045"/>
    <w:rsid w:val="00A45071"/>
    <w:rsid w:val="00A450D6"/>
    <w:rsid w:val="00A45C87"/>
    <w:rsid w:val="00A54AEB"/>
    <w:rsid w:val="00A558B2"/>
    <w:rsid w:val="00A60806"/>
    <w:rsid w:val="00A60A92"/>
    <w:rsid w:val="00A6591F"/>
    <w:rsid w:val="00A66C7C"/>
    <w:rsid w:val="00A736E4"/>
    <w:rsid w:val="00A74359"/>
    <w:rsid w:val="00A74E62"/>
    <w:rsid w:val="00A75F77"/>
    <w:rsid w:val="00A77FE0"/>
    <w:rsid w:val="00A80151"/>
    <w:rsid w:val="00A8180A"/>
    <w:rsid w:val="00A84327"/>
    <w:rsid w:val="00A84E27"/>
    <w:rsid w:val="00A85A57"/>
    <w:rsid w:val="00A866C4"/>
    <w:rsid w:val="00A93F93"/>
    <w:rsid w:val="00A94925"/>
    <w:rsid w:val="00A96008"/>
    <w:rsid w:val="00A9644B"/>
    <w:rsid w:val="00AA2B00"/>
    <w:rsid w:val="00AA2FB6"/>
    <w:rsid w:val="00AA744F"/>
    <w:rsid w:val="00AB18C6"/>
    <w:rsid w:val="00AB1F23"/>
    <w:rsid w:val="00AB2FAA"/>
    <w:rsid w:val="00AB56D6"/>
    <w:rsid w:val="00AC233E"/>
    <w:rsid w:val="00AC4CCA"/>
    <w:rsid w:val="00AC62E1"/>
    <w:rsid w:val="00AC73A1"/>
    <w:rsid w:val="00AD518F"/>
    <w:rsid w:val="00AD5772"/>
    <w:rsid w:val="00AE3C2E"/>
    <w:rsid w:val="00AE4FD9"/>
    <w:rsid w:val="00AF37C3"/>
    <w:rsid w:val="00AF3B66"/>
    <w:rsid w:val="00B0165B"/>
    <w:rsid w:val="00B01928"/>
    <w:rsid w:val="00B01CB6"/>
    <w:rsid w:val="00B02395"/>
    <w:rsid w:val="00B072CA"/>
    <w:rsid w:val="00B101C2"/>
    <w:rsid w:val="00B12581"/>
    <w:rsid w:val="00B15C04"/>
    <w:rsid w:val="00B167C3"/>
    <w:rsid w:val="00B20730"/>
    <w:rsid w:val="00B22F40"/>
    <w:rsid w:val="00B233F9"/>
    <w:rsid w:val="00B239F3"/>
    <w:rsid w:val="00B270EB"/>
    <w:rsid w:val="00B333E4"/>
    <w:rsid w:val="00B358C2"/>
    <w:rsid w:val="00B361D9"/>
    <w:rsid w:val="00B4133B"/>
    <w:rsid w:val="00B41804"/>
    <w:rsid w:val="00B451E2"/>
    <w:rsid w:val="00B4549C"/>
    <w:rsid w:val="00B45B47"/>
    <w:rsid w:val="00B462E3"/>
    <w:rsid w:val="00B46D8E"/>
    <w:rsid w:val="00B5002C"/>
    <w:rsid w:val="00B5148C"/>
    <w:rsid w:val="00B51F5D"/>
    <w:rsid w:val="00B55773"/>
    <w:rsid w:val="00B55957"/>
    <w:rsid w:val="00B60476"/>
    <w:rsid w:val="00B60771"/>
    <w:rsid w:val="00B61ED5"/>
    <w:rsid w:val="00B6342B"/>
    <w:rsid w:val="00B63659"/>
    <w:rsid w:val="00B643F2"/>
    <w:rsid w:val="00B648A7"/>
    <w:rsid w:val="00B67B54"/>
    <w:rsid w:val="00B71D9B"/>
    <w:rsid w:val="00B73844"/>
    <w:rsid w:val="00B73CF1"/>
    <w:rsid w:val="00B73DE6"/>
    <w:rsid w:val="00B75145"/>
    <w:rsid w:val="00B755B0"/>
    <w:rsid w:val="00B77895"/>
    <w:rsid w:val="00B77AB0"/>
    <w:rsid w:val="00B77D74"/>
    <w:rsid w:val="00B80A52"/>
    <w:rsid w:val="00B80BB6"/>
    <w:rsid w:val="00B8378E"/>
    <w:rsid w:val="00B83DBF"/>
    <w:rsid w:val="00B85571"/>
    <w:rsid w:val="00B86568"/>
    <w:rsid w:val="00B91CC0"/>
    <w:rsid w:val="00B92C3F"/>
    <w:rsid w:val="00B9333B"/>
    <w:rsid w:val="00B94B27"/>
    <w:rsid w:val="00B95EB2"/>
    <w:rsid w:val="00B974D4"/>
    <w:rsid w:val="00B978FC"/>
    <w:rsid w:val="00BA1CA9"/>
    <w:rsid w:val="00BA4176"/>
    <w:rsid w:val="00BA4CED"/>
    <w:rsid w:val="00BB16E4"/>
    <w:rsid w:val="00BB19C5"/>
    <w:rsid w:val="00BB1D72"/>
    <w:rsid w:val="00BB2CE2"/>
    <w:rsid w:val="00BB4D35"/>
    <w:rsid w:val="00BC1235"/>
    <w:rsid w:val="00BC15FB"/>
    <w:rsid w:val="00BC20A3"/>
    <w:rsid w:val="00BC7B7E"/>
    <w:rsid w:val="00BD28F1"/>
    <w:rsid w:val="00BD2F4D"/>
    <w:rsid w:val="00BE06B8"/>
    <w:rsid w:val="00BE193D"/>
    <w:rsid w:val="00BE5BE5"/>
    <w:rsid w:val="00BE6479"/>
    <w:rsid w:val="00BE662C"/>
    <w:rsid w:val="00BE7405"/>
    <w:rsid w:val="00BE7A72"/>
    <w:rsid w:val="00BE7E5C"/>
    <w:rsid w:val="00BF0B88"/>
    <w:rsid w:val="00BF124F"/>
    <w:rsid w:val="00BF1958"/>
    <w:rsid w:val="00BF44FF"/>
    <w:rsid w:val="00BF4602"/>
    <w:rsid w:val="00BF62A0"/>
    <w:rsid w:val="00BF71B2"/>
    <w:rsid w:val="00BF77EF"/>
    <w:rsid w:val="00C03703"/>
    <w:rsid w:val="00C03C08"/>
    <w:rsid w:val="00C061A9"/>
    <w:rsid w:val="00C11B5E"/>
    <w:rsid w:val="00C138B8"/>
    <w:rsid w:val="00C1459E"/>
    <w:rsid w:val="00C1520E"/>
    <w:rsid w:val="00C21D76"/>
    <w:rsid w:val="00C223AF"/>
    <w:rsid w:val="00C255B5"/>
    <w:rsid w:val="00C25B60"/>
    <w:rsid w:val="00C25FB4"/>
    <w:rsid w:val="00C275BE"/>
    <w:rsid w:val="00C305D7"/>
    <w:rsid w:val="00C33656"/>
    <w:rsid w:val="00C354B1"/>
    <w:rsid w:val="00C355B6"/>
    <w:rsid w:val="00C358E7"/>
    <w:rsid w:val="00C37178"/>
    <w:rsid w:val="00C4197B"/>
    <w:rsid w:val="00C42348"/>
    <w:rsid w:val="00C444DC"/>
    <w:rsid w:val="00C44FEF"/>
    <w:rsid w:val="00C45302"/>
    <w:rsid w:val="00C459DE"/>
    <w:rsid w:val="00C5314B"/>
    <w:rsid w:val="00C53BB6"/>
    <w:rsid w:val="00C57F5B"/>
    <w:rsid w:val="00C602B9"/>
    <w:rsid w:val="00C6036C"/>
    <w:rsid w:val="00C619BD"/>
    <w:rsid w:val="00C62325"/>
    <w:rsid w:val="00C6438E"/>
    <w:rsid w:val="00C6591B"/>
    <w:rsid w:val="00C66EF8"/>
    <w:rsid w:val="00C67847"/>
    <w:rsid w:val="00C70339"/>
    <w:rsid w:val="00C71733"/>
    <w:rsid w:val="00C7314C"/>
    <w:rsid w:val="00C763E2"/>
    <w:rsid w:val="00C7683B"/>
    <w:rsid w:val="00C77050"/>
    <w:rsid w:val="00C80EC5"/>
    <w:rsid w:val="00C81EC5"/>
    <w:rsid w:val="00C82048"/>
    <w:rsid w:val="00C84280"/>
    <w:rsid w:val="00C90468"/>
    <w:rsid w:val="00C913D7"/>
    <w:rsid w:val="00C92EDD"/>
    <w:rsid w:val="00C93F1C"/>
    <w:rsid w:val="00C95BEB"/>
    <w:rsid w:val="00C96F6B"/>
    <w:rsid w:val="00CA772A"/>
    <w:rsid w:val="00CB247A"/>
    <w:rsid w:val="00CB57FB"/>
    <w:rsid w:val="00CB59AB"/>
    <w:rsid w:val="00CB6F57"/>
    <w:rsid w:val="00CB7350"/>
    <w:rsid w:val="00CB78E1"/>
    <w:rsid w:val="00CC0755"/>
    <w:rsid w:val="00CC2BCC"/>
    <w:rsid w:val="00CC675E"/>
    <w:rsid w:val="00CD0876"/>
    <w:rsid w:val="00CD17E1"/>
    <w:rsid w:val="00CD214A"/>
    <w:rsid w:val="00CD249E"/>
    <w:rsid w:val="00CD387D"/>
    <w:rsid w:val="00CD526A"/>
    <w:rsid w:val="00CD63CD"/>
    <w:rsid w:val="00CD6919"/>
    <w:rsid w:val="00CD7C07"/>
    <w:rsid w:val="00CE1D6D"/>
    <w:rsid w:val="00CE3D31"/>
    <w:rsid w:val="00CE40CD"/>
    <w:rsid w:val="00CF127B"/>
    <w:rsid w:val="00CF1918"/>
    <w:rsid w:val="00CF2A46"/>
    <w:rsid w:val="00CF2E3B"/>
    <w:rsid w:val="00CF78B6"/>
    <w:rsid w:val="00D0324E"/>
    <w:rsid w:val="00D03324"/>
    <w:rsid w:val="00D04616"/>
    <w:rsid w:val="00D05C38"/>
    <w:rsid w:val="00D06939"/>
    <w:rsid w:val="00D070F2"/>
    <w:rsid w:val="00D121B0"/>
    <w:rsid w:val="00D16247"/>
    <w:rsid w:val="00D21C3B"/>
    <w:rsid w:val="00D221D4"/>
    <w:rsid w:val="00D22C07"/>
    <w:rsid w:val="00D230D0"/>
    <w:rsid w:val="00D2479C"/>
    <w:rsid w:val="00D27ED8"/>
    <w:rsid w:val="00D32DB2"/>
    <w:rsid w:val="00D32F88"/>
    <w:rsid w:val="00D34C69"/>
    <w:rsid w:val="00D405A9"/>
    <w:rsid w:val="00D40697"/>
    <w:rsid w:val="00D40D61"/>
    <w:rsid w:val="00D414B6"/>
    <w:rsid w:val="00D4555C"/>
    <w:rsid w:val="00D52906"/>
    <w:rsid w:val="00D52D16"/>
    <w:rsid w:val="00D540B2"/>
    <w:rsid w:val="00D5411D"/>
    <w:rsid w:val="00D545F8"/>
    <w:rsid w:val="00D55B95"/>
    <w:rsid w:val="00D61C63"/>
    <w:rsid w:val="00D6230C"/>
    <w:rsid w:val="00D63609"/>
    <w:rsid w:val="00D63B5A"/>
    <w:rsid w:val="00D64658"/>
    <w:rsid w:val="00D6562C"/>
    <w:rsid w:val="00D65733"/>
    <w:rsid w:val="00D665EC"/>
    <w:rsid w:val="00D67419"/>
    <w:rsid w:val="00D70C02"/>
    <w:rsid w:val="00D770FD"/>
    <w:rsid w:val="00D77ABB"/>
    <w:rsid w:val="00D80581"/>
    <w:rsid w:val="00D8235E"/>
    <w:rsid w:val="00D826AB"/>
    <w:rsid w:val="00D830DE"/>
    <w:rsid w:val="00D85571"/>
    <w:rsid w:val="00D86969"/>
    <w:rsid w:val="00D9169A"/>
    <w:rsid w:val="00D946B1"/>
    <w:rsid w:val="00D97764"/>
    <w:rsid w:val="00DA3EAA"/>
    <w:rsid w:val="00DA5B53"/>
    <w:rsid w:val="00DA5FFA"/>
    <w:rsid w:val="00DA7337"/>
    <w:rsid w:val="00DB154A"/>
    <w:rsid w:val="00DB4BE2"/>
    <w:rsid w:val="00DB5955"/>
    <w:rsid w:val="00DB6199"/>
    <w:rsid w:val="00DB6D33"/>
    <w:rsid w:val="00DB7341"/>
    <w:rsid w:val="00DC1AE7"/>
    <w:rsid w:val="00DC5F91"/>
    <w:rsid w:val="00DC710F"/>
    <w:rsid w:val="00DC738E"/>
    <w:rsid w:val="00DC7650"/>
    <w:rsid w:val="00DD297C"/>
    <w:rsid w:val="00DD42D6"/>
    <w:rsid w:val="00DD7165"/>
    <w:rsid w:val="00DD7406"/>
    <w:rsid w:val="00DE1E17"/>
    <w:rsid w:val="00DE1FFA"/>
    <w:rsid w:val="00DE5229"/>
    <w:rsid w:val="00DE6A6C"/>
    <w:rsid w:val="00DF0120"/>
    <w:rsid w:val="00DF137A"/>
    <w:rsid w:val="00DF397A"/>
    <w:rsid w:val="00DF3A80"/>
    <w:rsid w:val="00DF420E"/>
    <w:rsid w:val="00DF5BAC"/>
    <w:rsid w:val="00DF5F18"/>
    <w:rsid w:val="00DF7285"/>
    <w:rsid w:val="00E01020"/>
    <w:rsid w:val="00E0197D"/>
    <w:rsid w:val="00E0341E"/>
    <w:rsid w:val="00E046F1"/>
    <w:rsid w:val="00E05F60"/>
    <w:rsid w:val="00E079BF"/>
    <w:rsid w:val="00E10708"/>
    <w:rsid w:val="00E10923"/>
    <w:rsid w:val="00E11DE1"/>
    <w:rsid w:val="00E12A98"/>
    <w:rsid w:val="00E14346"/>
    <w:rsid w:val="00E14498"/>
    <w:rsid w:val="00E15B76"/>
    <w:rsid w:val="00E1636D"/>
    <w:rsid w:val="00E2369D"/>
    <w:rsid w:val="00E24DEA"/>
    <w:rsid w:val="00E26A7D"/>
    <w:rsid w:val="00E27421"/>
    <w:rsid w:val="00E31AF4"/>
    <w:rsid w:val="00E32AC1"/>
    <w:rsid w:val="00E32D85"/>
    <w:rsid w:val="00E34EF9"/>
    <w:rsid w:val="00E36EED"/>
    <w:rsid w:val="00E40CF3"/>
    <w:rsid w:val="00E40EE6"/>
    <w:rsid w:val="00E43C42"/>
    <w:rsid w:val="00E44807"/>
    <w:rsid w:val="00E45A32"/>
    <w:rsid w:val="00E45A74"/>
    <w:rsid w:val="00E577BB"/>
    <w:rsid w:val="00E57B9B"/>
    <w:rsid w:val="00E61799"/>
    <w:rsid w:val="00E623F1"/>
    <w:rsid w:val="00E6362C"/>
    <w:rsid w:val="00E70371"/>
    <w:rsid w:val="00E705B4"/>
    <w:rsid w:val="00E73693"/>
    <w:rsid w:val="00E7412E"/>
    <w:rsid w:val="00E8214E"/>
    <w:rsid w:val="00E8463F"/>
    <w:rsid w:val="00E853EC"/>
    <w:rsid w:val="00E873FF"/>
    <w:rsid w:val="00E8756E"/>
    <w:rsid w:val="00E87B48"/>
    <w:rsid w:val="00E9017F"/>
    <w:rsid w:val="00E90696"/>
    <w:rsid w:val="00E909B7"/>
    <w:rsid w:val="00E90EB3"/>
    <w:rsid w:val="00E94B66"/>
    <w:rsid w:val="00E952F6"/>
    <w:rsid w:val="00E954E2"/>
    <w:rsid w:val="00E96F85"/>
    <w:rsid w:val="00EA4BCB"/>
    <w:rsid w:val="00EA55A6"/>
    <w:rsid w:val="00EA74F4"/>
    <w:rsid w:val="00EB00D1"/>
    <w:rsid w:val="00EB1ECF"/>
    <w:rsid w:val="00EB3888"/>
    <w:rsid w:val="00EB57CF"/>
    <w:rsid w:val="00EB6F31"/>
    <w:rsid w:val="00EC086E"/>
    <w:rsid w:val="00EC77B1"/>
    <w:rsid w:val="00ED0FA0"/>
    <w:rsid w:val="00ED1CC5"/>
    <w:rsid w:val="00ED2220"/>
    <w:rsid w:val="00ED3254"/>
    <w:rsid w:val="00ED337F"/>
    <w:rsid w:val="00ED3B97"/>
    <w:rsid w:val="00ED4979"/>
    <w:rsid w:val="00ED5A51"/>
    <w:rsid w:val="00ED7214"/>
    <w:rsid w:val="00EE0C41"/>
    <w:rsid w:val="00EF06F4"/>
    <w:rsid w:val="00EF2DE5"/>
    <w:rsid w:val="00F00DA6"/>
    <w:rsid w:val="00F01710"/>
    <w:rsid w:val="00F0209D"/>
    <w:rsid w:val="00F05F12"/>
    <w:rsid w:val="00F11CE4"/>
    <w:rsid w:val="00F124D9"/>
    <w:rsid w:val="00F149AC"/>
    <w:rsid w:val="00F15A6E"/>
    <w:rsid w:val="00F1604F"/>
    <w:rsid w:val="00F173D0"/>
    <w:rsid w:val="00F20B5D"/>
    <w:rsid w:val="00F25028"/>
    <w:rsid w:val="00F27F3C"/>
    <w:rsid w:val="00F3278B"/>
    <w:rsid w:val="00F373A7"/>
    <w:rsid w:val="00F374CB"/>
    <w:rsid w:val="00F40637"/>
    <w:rsid w:val="00F406AB"/>
    <w:rsid w:val="00F40820"/>
    <w:rsid w:val="00F41794"/>
    <w:rsid w:val="00F43FFD"/>
    <w:rsid w:val="00F4656D"/>
    <w:rsid w:val="00F4688A"/>
    <w:rsid w:val="00F50EE8"/>
    <w:rsid w:val="00F519D6"/>
    <w:rsid w:val="00F535DE"/>
    <w:rsid w:val="00F55AFA"/>
    <w:rsid w:val="00F61BB7"/>
    <w:rsid w:val="00F62496"/>
    <w:rsid w:val="00F62734"/>
    <w:rsid w:val="00F63F67"/>
    <w:rsid w:val="00F64B26"/>
    <w:rsid w:val="00F64E6E"/>
    <w:rsid w:val="00F67640"/>
    <w:rsid w:val="00F754D3"/>
    <w:rsid w:val="00F7618D"/>
    <w:rsid w:val="00F8406A"/>
    <w:rsid w:val="00F84C96"/>
    <w:rsid w:val="00F84FBB"/>
    <w:rsid w:val="00F86D7A"/>
    <w:rsid w:val="00F90C85"/>
    <w:rsid w:val="00F93642"/>
    <w:rsid w:val="00F93F23"/>
    <w:rsid w:val="00F9442B"/>
    <w:rsid w:val="00F9449C"/>
    <w:rsid w:val="00F95D21"/>
    <w:rsid w:val="00F96FCE"/>
    <w:rsid w:val="00FA0B67"/>
    <w:rsid w:val="00FA3B6E"/>
    <w:rsid w:val="00FA3CBC"/>
    <w:rsid w:val="00FA4AC5"/>
    <w:rsid w:val="00FA5510"/>
    <w:rsid w:val="00FB1ED0"/>
    <w:rsid w:val="00FB2293"/>
    <w:rsid w:val="00FB235D"/>
    <w:rsid w:val="00FB29CA"/>
    <w:rsid w:val="00FB31C0"/>
    <w:rsid w:val="00FB3B68"/>
    <w:rsid w:val="00FB4A05"/>
    <w:rsid w:val="00FB4FA3"/>
    <w:rsid w:val="00FB5083"/>
    <w:rsid w:val="00FB6203"/>
    <w:rsid w:val="00FB6E86"/>
    <w:rsid w:val="00FC057E"/>
    <w:rsid w:val="00FC3BE4"/>
    <w:rsid w:val="00FC5270"/>
    <w:rsid w:val="00FC6975"/>
    <w:rsid w:val="00FD160D"/>
    <w:rsid w:val="00FD223A"/>
    <w:rsid w:val="00FD307E"/>
    <w:rsid w:val="00FD3A71"/>
    <w:rsid w:val="00FD6595"/>
    <w:rsid w:val="00FE27A9"/>
    <w:rsid w:val="00FE3747"/>
    <w:rsid w:val="00FE400F"/>
    <w:rsid w:val="00FE5F2E"/>
    <w:rsid w:val="00FE6E99"/>
    <w:rsid w:val="00FF115B"/>
    <w:rsid w:val="00FF30EE"/>
    <w:rsid w:val="00FF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173E44"/>
  <w15:docId w15:val="{2396E597-AF55-4B68-8660-F11F7A30E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918DB"/>
    <w:pPr>
      <w:spacing w:line="480" w:lineRule="auto"/>
      <w:jc w:val="both"/>
    </w:pPr>
    <w:rPr>
      <w:rFonts w:ascii="Times New Roman" w:hAnsi="Times New Roman" w:cs="Times New Roman"/>
      <w:sz w:val="20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A4BBE"/>
    <w:pPr>
      <w:outlineLvl w:val="0"/>
    </w:pPr>
    <w:rPr>
      <w:b/>
      <w:bCs/>
    </w:rPr>
  </w:style>
  <w:style w:type="paragraph" w:styleId="berschrift2">
    <w:name w:val="heading 2"/>
    <w:basedOn w:val="Listenabsatz"/>
    <w:next w:val="Standard"/>
    <w:link w:val="berschrift2Zchn"/>
    <w:uiPriority w:val="9"/>
    <w:unhideWhenUsed/>
    <w:qFormat/>
    <w:rsid w:val="00C81EC5"/>
    <w:pPr>
      <w:numPr>
        <w:ilvl w:val="1"/>
        <w:numId w:val="1"/>
      </w:numPr>
      <w:outlineLvl w:val="1"/>
    </w:pPr>
    <w:rPr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81EC5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A4BBE"/>
    <w:pPr>
      <w:outlineLvl w:val="3"/>
    </w:pPr>
    <w:rPr>
      <w:b/>
      <w:b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D160D"/>
    <w:pPr>
      <w:keepNext/>
      <w:keepLines/>
      <w:numPr>
        <w:ilvl w:val="4"/>
        <w:numId w:val="1"/>
      </w:numPr>
      <w:spacing w:before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D160D"/>
    <w:pPr>
      <w:keepNext/>
      <w:keepLines/>
      <w:numPr>
        <w:ilvl w:val="5"/>
        <w:numId w:val="1"/>
      </w:numPr>
      <w:spacing w:before="40"/>
      <w:outlineLvl w:val="5"/>
    </w:pPr>
    <w:rPr>
      <w:rFonts w:eastAsiaTheme="majorEastAsia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D160D"/>
    <w:pPr>
      <w:keepNext/>
      <w:keepLines/>
      <w:numPr>
        <w:ilvl w:val="6"/>
        <w:numId w:val="1"/>
      </w:numPr>
      <w:spacing w:before="40"/>
      <w:outlineLvl w:val="6"/>
    </w:pPr>
    <w:rPr>
      <w:rFonts w:eastAsiaTheme="majorEastAsia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D160D"/>
    <w:pPr>
      <w:keepNext/>
      <w:keepLines/>
      <w:numPr>
        <w:ilvl w:val="7"/>
        <w:numId w:val="1"/>
      </w:numPr>
      <w:spacing w:before="4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D160D"/>
    <w:pPr>
      <w:keepNext/>
      <w:keepLines/>
      <w:numPr>
        <w:ilvl w:val="8"/>
        <w:numId w:val="1"/>
      </w:numPr>
      <w:spacing w:before="4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32F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D0876"/>
  </w:style>
  <w:style w:type="character" w:customStyle="1" w:styleId="KommentartextZchn">
    <w:name w:val="Kommentartext Zchn"/>
    <w:basedOn w:val="Absatz-Standardschriftart"/>
    <w:link w:val="Kommentartext"/>
    <w:uiPriority w:val="99"/>
    <w:rsid w:val="00CD0876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2F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2F88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2F8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2F88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A16E62"/>
  </w:style>
  <w:style w:type="paragraph" w:styleId="StandardWeb">
    <w:name w:val="Normal (Web)"/>
    <w:basedOn w:val="Standard"/>
    <w:uiPriority w:val="99"/>
    <w:unhideWhenUsed/>
    <w:rsid w:val="00EC77B1"/>
    <w:pPr>
      <w:spacing w:before="100" w:beforeAutospacing="1" w:after="100" w:afterAutospacing="1"/>
    </w:pPr>
    <w:rPr>
      <w:rFonts w:eastAsia="Times New Roman"/>
      <w:lang w:eastAsia="de-DE"/>
    </w:rPr>
  </w:style>
  <w:style w:type="paragraph" w:styleId="Listenabsatz">
    <w:name w:val="List Paragraph"/>
    <w:basedOn w:val="Standard"/>
    <w:uiPriority w:val="34"/>
    <w:qFormat/>
    <w:rsid w:val="009E228E"/>
    <w:pPr>
      <w:ind w:left="720"/>
      <w:contextualSpacing/>
    </w:pPr>
  </w:style>
  <w:style w:type="table" w:styleId="Tabellenraster">
    <w:name w:val="Table Grid"/>
    <w:basedOn w:val="NormaleTabelle"/>
    <w:uiPriority w:val="39"/>
    <w:rsid w:val="00957F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31">
    <w:name w:val="Einfache Tabelle 31"/>
    <w:basedOn w:val="NormaleTabelle"/>
    <w:uiPriority w:val="43"/>
    <w:rsid w:val="007C5F1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NormaleTabelle"/>
    <w:uiPriority w:val="44"/>
    <w:rsid w:val="007C5F1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itternetztabelle21">
    <w:name w:val="Gitternetztabelle 21"/>
    <w:basedOn w:val="NormaleTabelle"/>
    <w:uiPriority w:val="47"/>
    <w:rsid w:val="007C5F1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EinfacheTabelle51">
    <w:name w:val="Einfache Tabelle 51"/>
    <w:aliases w:val="Paper"/>
    <w:basedOn w:val="NormaleTabelle"/>
    <w:uiPriority w:val="45"/>
    <w:rsid w:val="0093713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7farbigAkzent51">
    <w:name w:val="Listentabelle 7 farbig – Akzent 51"/>
    <w:basedOn w:val="NormaleTabelle"/>
    <w:uiPriority w:val="52"/>
    <w:rsid w:val="0093713F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11">
    <w:name w:val="Einfache Tabelle 11"/>
    <w:basedOn w:val="NormaleTabelle"/>
    <w:uiPriority w:val="41"/>
    <w:rsid w:val="001101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NormaleTabelle"/>
    <w:uiPriority w:val="42"/>
    <w:rsid w:val="0011014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A75F7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75F77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A4BBE"/>
    <w:rPr>
      <w:rFonts w:ascii="Times New Roman" w:hAnsi="Times New Roman" w:cs="Times New Roman"/>
      <w:b/>
      <w:bCs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B77895"/>
  </w:style>
  <w:style w:type="character" w:styleId="Platzhaltertext">
    <w:name w:val="Placeholder Text"/>
    <w:basedOn w:val="Absatz-Standardschriftart"/>
    <w:uiPriority w:val="99"/>
    <w:semiHidden/>
    <w:rsid w:val="009D0B60"/>
    <w:rPr>
      <w:color w:val="808080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D0B60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D0B60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bsatz-Standardschriftart"/>
    <w:rsid w:val="00BE06B8"/>
  </w:style>
  <w:style w:type="character" w:styleId="Hervorhebung">
    <w:name w:val="Emphasis"/>
    <w:basedOn w:val="Absatz-Standardschriftart"/>
    <w:uiPriority w:val="20"/>
    <w:qFormat/>
    <w:rsid w:val="00F05F12"/>
    <w:rPr>
      <w:i/>
      <w:iCs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F124D9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8951CE"/>
    <w:rPr>
      <w:color w:val="605E5C"/>
      <w:shd w:val="clear" w:color="auto" w:fill="E1DFDD"/>
    </w:rPr>
  </w:style>
  <w:style w:type="table" w:customStyle="1" w:styleId="Gitternetztabelle2Akzent31">
    <w:name w:val="Gitternetztabelle 2 – Akzent 31"/>
    <w:basedOn w:val="NormaleTabelle"/>
    <w:uiPriority w:val="47"/>
    <w:rsid w:val="00362C9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D40D61"/>
    <w:rPr>
      <w:color w:val="605E5C"/>
      <w:shd w:val="clear" w:color="auto" w:fill="E1DFDD"/>
    </w:rPr>
  </w:style>
  <w:style w:type="character" w:customStyle="1" w:styleId="xallowtextselection">
    <w:name w:val="x_allowtextselection"/>
    <w:basedOn w:val="Absatz-Standardschriftart"/>
    <w:rsid w:val="00D40D61"/>
  </w:style>
  <w:style w:type="character" w:customStyle="1" w:styleId="berschrift2Zchn">
    <w:name w:val="Überschrift 2 Zchn"/>
    <w:basedOn w:val="Absatz-Standardschriftart"/>
    <w:link w:val="berschrift2"/>
    <w:uiPriority w:val="9"/>
    <w:rsid w:val="00C81EC5"/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identifier">
    <w:name w:val="identifier"/>
    <w:basedOn w:val="Absatz-Standardschriftart"/>
    <w:rsid w:val="00FB235D"/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21661A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DE5229"/>
    <w:rPr>
      <w:color w:val="605E5C"/>
      <w:shd w:val="clear" w:color="auto" w:fill="E1DFDD"/>
    </w:rPr>
  </w:style>
  <w:style w:type="character" w:customStyle="1" w:styleId="cit">
    <w:name w:val="cit"/>
    <w:basedOn w:val="Absatz-Standardschriftart"/>
    <w:rsid w:val="00B51F5D"/>
  </w:style>
  <w:style w:type="numbering" w:customStyle="1" w:styleId="AktuelleListe1">
    <w:name w:val="Aktuelle Liste1"/>
    <w:uiPriority w:val="99"/>
    <w:rsid w:val="00FD160D"/>
    <w:pPr>
      <w:numPr>
        <w:numId w:val="27"/>
      </w:numPr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C81EC5"/>
    <w:rPr>
      <w:rFonts w:ascii="Times New Roman" w:eastAsiaTheme="majorEastAsia" w:hAnsi="Times New Roman" w:cs="Times New Roman"/>
      <w:b/>
      <w:bCs/>
      <w:sz w:val="20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A4BBE"/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D160D"/>
    <w:rPr>
      <w:rFonts w:ascii="Times New Roman" w:eastAsiaTheme="majorEastAsia" w:hAnsi="Times New Roman" w:cstheme="majorBidi"/>
      <w:color w:val="2F5496" w:themeColor="accent1" w:themeShade="BF"/>
      <w:sz w:val="20"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D160D"/>
    <w:rPr>
      <w:rFonts w:ascii="Times New Roman" w:eastAsiaTheme="majorEastAsia" w:hAnsi="Times New Roman" w:cstheme="majorBidi"/>
      <w:color w:val="1F3763" w:themeColor="accent1" w:themeShade="7F"/>
      <w:sz w:val="20"/>
      <w:szCs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D160D"/>
    <w:rPr>
      <w:rFonts w:ascii="Times New Roman" w:eastAsiaTheme="majorEastAsia" w:hAnsi="Times New Roman" w:cstheme="majorBidi"/>
      <w:i/>
      <w:iCs/>
      <w:color w:val="1F3763" w:themeColor="accent1" w:themeShade="7F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D160D"/>
    <w:rPr>
      <w:rFonts w:ascii="Times New Roman" w:eastAsiaTheme="majorEastAsia" w:hAnsi="Times New Roman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D160D"/>
    <w:rPr>
      <w:rFonts w:ascii="Times New Roman" w:eastAsiaTheme="majorEastAsia" w:hAnsi="Times New Roman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NichtaufgelsteErwhnung8">
    <w:name w:val="Nicht aufgelöste Erwähnung8"/>
    <w:basedOn w:val="Absatz-Standardschriftart"/>
    <w:uiPriority w:val="99"/>
    <w:semiHidden/>
    <w:unhideWhenUsed/>
    <w:rsid w:val="00FB1ED0"/>
    <w:rPr>
      <w:color w:val="605E5C"/>
      <w:shd w:val="clear" w:color="auto" w:fill="E1DFDD"/>
    </w:rPr>
  </w:style>
  <w:style w:type="character" w:customStyle="1" w:styleId="NichtaufgelsteErwhnung9">
    <w:name w:val="Nicht aufgelöste Erwähnung9"/>
    <w:basedOn w:val="Absatz-Standardschriftart"/>
    <w:uiPriority w:val="99"/>
    <w:semiHidden/>
    <w:unhideWhenUsed/>
    <w:rsid w:val="00F1604F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DF012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0120"/>
    <w:rPr>
      <w:rFonts w:ascii="Times New Roman" w:hAnsi="Times New Roman" w:cs="Times New Roman"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F012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0120"/>
    <w:rPr>
      <w:rFonts w:ascii="Times New Roman" w:hAnsi="Times New Roman" w:cs="Times New Roman"/>
      <w:sz w:val="20"/>
      <w:szCs w:val="20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DF0120"/>
  </w:style>
  <w:style w:type="character" w:customStyle="1" w:styleId="NichtaufgelsteErwhnung10">
    <w:name w:val="Nicht aufgelöste Erwähnung10"/>
    <w:basedOn w:val="Absatz-Standardschriftart"/>
    <w:uiPriority w:val="99"/>
    <w:semiHidden/>
    <w:unhideWhenUsed/>
    <w:rsid w:val="008A6A08"/>
    <w:rPr>
      <w:color w:val="605E5C"/>
      <w:shd w:val="clear" w:color="auto" w:fill="E1DFDD"/>
    </w:rPr>
  </w:style>
  <w:style w:type="character" w:customStyle="1" w:styleId="anchor-text">
    <w:name w:val="anchor-text"/>
    <w:basedOn w:val="Absatz-Standardschriftart"/>
    <w:rsid w:val="008A6A08"/>
  </w:style>
  <w:style w:type="character" w:styleId="NichtaufgelsteErwhnung">
    <w:name w:val="Unresolved Mention"/>
    <w:basedOn w:val="Absatz-Standardschriftart"/>
    <w:uiPriority w:val="99"/>
    <w:semiHidden/>
    <w:unhideWhenUsed/>
    <w:rsid w:val="00627E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2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6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00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06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9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9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73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59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2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374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125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7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73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44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13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66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9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47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6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3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1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5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7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43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2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4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79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78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3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92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2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1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91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032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36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25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3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31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4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19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1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0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7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65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0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25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6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5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9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9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73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3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8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9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8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0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3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0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5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87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16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8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6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56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8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06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228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9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38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77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9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11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3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8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9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69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3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71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06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1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02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3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2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61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95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15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91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5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26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97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8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1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1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518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058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114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9567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739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6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5418BD5-6074-FC42-BD45-A5E54A1BC61F}">
  <we:reference id="wa200001011" version="1.2.0.0" store="de-DE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Bra06</b:Tag>
    <b:SourceType>JournalArticle</b:SourceType>
    <b:Guid>{AB485DAA-1301-DC4B-A0C5-5D9F146AC261}</b:Guid>
    <b:Author>
      <b:Author>
        <b:NameList>
          <b:Person>
            <b:Last>Heintze</b:Last>
            <b:First>C.</b:First>
            <b:Middle>Wirth, L., Welke,J., Braun, V.</b:Middle>
          </b:Person>
        </b:NameList>
      </b:Author>
    </b:Author>
    <b:Title>Detection of Child Abuse by Paediatrician- and General Practitioners in Berlin – A Survey of the Awareness of Physicians of Cases with Violence Against Children and Adolescents</b:Title>
    <b:City>Berlin</b:City>
    <b:Year>2006</b:Year>
    <b:JournalName>Z Allg Med 2006; 82</b:JournalName>
    <b:Pages>369-401</b:Pages>
    <b:RefOrder>5</b:RefOrder>
  </b:Source>
  <b:Source>
    <b:Tag>Tho87</b:Tag>
    <b:SourceType>JournalArticle</b:SourceType>
    <b:Guid>{7B79C2AC-53E0-5E48-88F3-02176C2EED36}</b:Guid>
    <b:Title>Teacher awareness of child abuse and neglect</b:Title>
    <b:JournalName>Child Abuse &amp; Neglect</b:JournalName>
    <b:Year>1987</b:Year>
    <b:Volume>11</b:Volume>
    <b:Issue>1</b:Issue>
    <b:Pages>133-135</b:Pages>
    <b:Author>
      <b:Author>
        <b:NameList>
          <b:Person>
            <b:Last>McIntyre</b:Last>
            <b:First>Ph.D.</b:First>
            <b:Middle>Thomas C.</b:Middle>
          </b:Person>
        </b:NameList>
      </b:Author>
    </b:Author>
    <b:RefOrder>6</b:RefOrder>
  </b:Source>
  <b:Source>
    <b:Tag>Setes</b:Tag>
    <b:SourceType>Book</b:SourceType>
    <b:Guid>{7307DBE4-412B-6144-9AB6-F3C0957017FA}</b:Guid>
    <b:Author>
      <b:Author>
        <b:NameList>
          <b:Person>
            <b:Last>Sethi D</b:Last>
            <b:First>Bellis</b:First>
            <b:Middle>MA, Hughes K et al.</b:Middle>
          </b:Person>
        </b:NameList>
      </b:Author>
    </b:Author>
    <b:Title>European report on preventing child maltreatment</b:Title>
    <b:City>Copenhagen, Denmark</b:City>
    <b:Publisher>World Health Organization Regional Office for Europe</b:Publisher>
    <b:Year>2013 xi 115 pages</b:Year>
    <b:RefOrder>12</b:RefOrder>
  </b:Source>
  <b:Source>
    <b:Tag>Gün05</b:Tag>
    <b:SourceType>Book</b:SourceType>
    <b:Guid>{04F0E526-7978-8D43-A7D7-A270699DD5FC}</b:Guid>
    <b:Author>
      <b:Author>
        <b:NameList>
          <b:Person>
            <b:Last>Günther Deegener</b:Last>
            <b:First>Wilhelm</b:First>
            <b:Middle>Körner</b:Middle>
          </b:Person>
        </b:NameList>
      </b:Author>
    </b:Author>
    <b:Title>Kindesmisshandlung und Vernachlässigung - Ein Handbuch</b:Title>
    <b:City>Göttingen - Bern - Toronto- Seattle - Oxford - Prag</b:City>
    <b:Publisher>Hogrefe</b:Publisher>
    <b:Year>2005</b:Year>
    <b:Pages>203-205</b:Pages>
    <b:RefOrder>13</b:RefOrder>
  </b:Source>
  <b:Source>
    <b:Tag>Oli21</b:Tag>
    <b:SourceType>JournalArticle</b:SourceType>
    <b:Guid>{13193DCC-3E77-CE49-B1B0-AD0DD7F0AAE8}</b:Guid>
    <b:Title>„Reasonable Suspicion“ of Child Abuse – A Survey among Physicians and Psychotherapists in Germany</b:Title>
    <b:Year>2021</b:Year>
    <b:Author>
      <b:Author>
        <b:NameList>
          <b:Person>
            <b:Last>Oliver Berthold</b:Last>
            <b:First>Andreas</b:First>
            <b:Middle>Jud, Marion Jarczok, Tobias Heimann, Jörg Fegert, Vera Clemens</b:Middle>
          </b:Person>
        </b:NameList>
      </b:Author>
    </b:Author>
    <b:JournalName>Thieme</b:JournalName>
    <b:RefOrder>14</b:RefOrder>
  </b:Source>
  <b:Source>
    <b:Tag>Hab12</b:Tag>
    <b:SourceType>JournalArticle</b:SourceType>
    <b:Guid>{A7D2D3A3-9896-4A4A-99AE-2792890701B4}</b:Guid>
    <b:Author>
      <b:Author>
        <b:NameList>
          <b:Person>
            <b:Last>Habetha S.</b:Last>
            <b:First>Bleich</b:First>
            <b:Middle>B., Weidenhammer J., Fegert JM.</b:Middle>
          </b:Person>
        </b:NameList>
      </b:Author>
    </b:Author>
    <b:Title>A prevalence-based approach to social costs occuring in consequence of child abuse and neglect</b:Title>
    <b:JournalName>Child Adolesc Psychiatry Menr Health</b:JournalName>
    <b:Year>2012</b:Year>
    <b:Volume>6</b:Volume>
    <b:Issue>1</b:Issue>
    <b:Pages>35</b:Pages>
    <b:RefOrder>4</b:RefOrder>
  </b:Source>
  <b:Source>
    <b:Tag>Oli93</b:Tag>
    <b:SourceType>JournalArticle</b:SourceType>
    <b:Guid>{A7ACCCF4-7E16-7541-880B-4E4E7E469A05}</b:Guid>
    <b:Author>
      <b:Author>
        <b:NameList>
          <b:Person>
            <b:Last>J</b:Last>
            <b:First>Oliver</b:First>
          </b:Person>
        </b:NameList>
      </b:Author>
    </b:Author>
    <b:Title>ntergenerational transmis- sion of child abuse: rates, research, and clinical implications.</b:Title>
    <b:JournalName>Am J Psychiatry</b:JournalName>
    <b:Year>1993</b:Year>
    <b:Volume>150</b:Volume>
    <b:Pages>1315-1324</b:Pages>
    <b:RefOrder>10</b:RefOrder>
  </b:Source>
  <b:Source>
    <b:Tag>Cyn03</b:Tag>
    <b:SourceType>JournalArticle</b:SourceType>
    <b:Guid>{A44D7C33-18DB-DB40-BCA8-544A44A07C30}</b:Guid>
    <b:Author>
      <b:Author>
        <b:NameList>
          <b:Person>
            <b:Last>Crosson-Tower</b:Last>
            <b:First>Cynthia</b:First>
          </b:Person>
        </b:NameList>
      </b:Author>
    </b:Author>
    <b:Title>The Role of Educators in Preventing and Responding to Child Abuse and Neglect</b:Title>
    <b:Year>2003</b:Year>
    <b:Volume>U.S. Department of Health and Human Services Administration for Children and Families Administration on Children, Youth and Families Children’s Bureau Office on Child Abuse and Neglect</b:Volume>
    <b:RefOrder>15</b:RefOrder>
  </b:Source>
  <b:Source>
    <b:Tag>Nad92</b:Tag>
    <b:SourceType>JournalArticle</b:SourceType>
    <b:Guid>{4C6DE2FA-A8B4-2D4C-92AA-E8D6FC31F413}</b:Guid>
    <b:Author>
      <b:Author>
        <b:NameList>
          <b:Person>
            <b:Last>Nadine Abrahams</b:Last>
            <b:First>Kathleen</b:First>
            <b:Middle>Casey, Deborah Daro</b:Middle>
          </b:Person>
        </b:NameList>
      </b:Author>
    </b:Author>
    <b:Title>Teachers' knowledge, attitudes, and beliefs about child abuse and its prevention</b:Title>
    <b:JournalName>Child Abuse &amp; Neglect</b:JournalName>
    <b:Year>1992</b:Year>
    <b:Volume>16</b:Volume>
    <b:Issue>2</b:Issue>
    <b:Pages>229-238</b:Pages>
    <b:RefOrder>9</b:RefOrder>
  </b:Source>
  <b:Source>
    <b:Tag>les19</b:Tag>
    <b:SourceType>ElectronicSource</b:SourceType>
    <b:Guid>{072E2C85-CF21-1B4C-A0C9-2C0EA35E465D}</b:Guid>
    <b:Title>Kinderschutz Leitlinie - Kindesmisshandlung, - missbrauch,- vernachlässigung unter Einbringung der Jugendhilfe und Pädagogik</b:Title>
    <b:Year>2019</b:Year>
    <b:Author>
      <b:Author>
        <b:NameList>
          <b:Person>
            <b:Last>Blesken</b:Last>
            <b:First>M.,</b:First>
            <b:Middle>Franke, I., Freiberg, J., Kraft, M., Kurylowicz, L., Rohde, M., Schwier, F.</b:Middle>
          </b:Person>
        </b:NameList>
      </b:Author>
    </b:Author>
    <b:City>Bonn</b:City>
    <b:Publisher>Kinderschutzleitlinienbüro</b:Publisher>
    <b:RefOrder>16</b:RefOrder>
  </b:Source>
  <b:Source>
    <b:Tag>Paa17</b:Tag>
    <b:SourceType>JournalArticle</b:SourceType>
    <b:Guid>{958498F6-729D-F34D-ABAC-791AE20F5DF2}</b:Guid>
    <b:Title>The Effectiveness of Methods Designed to Identify Child Maltreatment in Social and Health Care: A Systematic Review</b:Title>
    <b:Year>2017</b:Year>
    <b:Author>
      <b:Author>
        <b:NameList>
          <b:Person>
            <b:Last>Paavilainen E.</b:Last>
            <b:First>and</b:First>
            <b:Middle>Flinck A.</b:Middle>
          </b:Person>
        </b:NameList>
      </b:Author>
    </b:Author>
    <b:JournalName> Austin Journal of Nursing &amp; Health Care</b:JournalName>
    <b:Volume>4</b:Volume>
    <b:Issue>1</b:Issue>
    <b:RefOrder>17</b:RefOrder>
  </b:Source>
  <b:Source>
    <b:Tag>Ren09</b:Tag>
    <b:SourceType>JournalArticle</b:SourceType>
    <b:Guid>{99B3BB35-B3DC-344D-9DFF-10A08A48D467}</b:Guid>
    <b:Title>Familienarmut und Kindesvernachlässigung – ein Kreislauf von ohnmacht und enttäuschter hoffnung</b:Title>
    <b:Year>2009</b:Year>
    <b:Author>
      <b:Author>
        <b:NameList>
          <b:Person>
            <b:Last>Blum-Maurice</b:Last>
            <b:First>Renate</b:First>
          </b:Person>
          <b:Person>
            <b:Last>Zenz</b:Last>
            <b:First>Winfried</b:First>
          </b:Person>
        </b:NameList>
      </b:Author>
    </b:Author>
    <b:JournalName>Psychotherapie Forum</b:JournalName>
    <b:Volume>17</b:Volume>
    <b:Pages>58-65</b:Pages>
    <b:RefOrder>11</b:RefOrder>
  </b:Source>
  <b:Source>
    <b:Tag>Hei21</b:Tag>
    <b:SourceType>JournalArticle</b:SourceType>
    <b:Guid>{A624C16D-2771-0247-B6FC-81C99D96845B}</b:Guid>
    <b:Author>
      <b:Author>
        <b:NameList>
          <b:Person>
            <b:Last>Heimann T.</b:Last>
            <b:First>Ewert</b:First>
            <b:Middle>J., Metzner F., Sigmund F., Jud A., Pawils S.</b:Middle>
          </b:Person>
        </b:NameList>
      </b:Author>
    </b:Author>
    <b:Title>Medical child protection during the coronavirus lockdown</b:Title>
    <b:JournalName>Monatsschrift Kinderheilkunde : Organ der Deutschen Gesellschaft fur Kinderheilkunde</b:JournalName>
    <b:Year>2021</b:Year>
    <b:Volume>1-7</b:Volume>
    <b:Issue>DOI: 10.1007/s00112-021-01135-7</b:Issue>
    <b:RefOrder>1</b:RefOrder>
  </b:Source>
  <b:Source>
    <b:Tag>Sta</b:Tag>
    <b:SourceType>JournalArticle</b:SourceType>
    <b:Guid>{2AF0F411-8ECE-8B4F-9ED2-264CA858DA7A}</b:Guid>
    <b:Author>
      <b:Author>
        <b:NameList>
          <b:Person>
            <b:Last>Bundesamt</b:Last>
            <b:First>Statistisches</b:First>
          </b:Person>
        </b:NameList>
      </b:Author>
    </b:Author>
    <b:Title>Gefährdungseinschätzungen nach § 8a Absatz 1 SGA VIII-2017</b:Title>
    <b:RefOrder>2</b:RefOrder>
  </b:Source>
  <b:Source>
    <b:Tag>Cat14</b:Tag>
    <b:SourceType>JournalArticle</b:SourceType>
    <b:Guid>{12846FE1-32A0-374C-A29F-4DB7F2CD9E6F}</b:Guid>
    <b:Author>
      <b:Author>
        <b:NameList>
          <b:Person>
            <b:Last>Hunter</b:Last>
            <b:First>Cathryn</b:First>
          </b:Person>
        </b:NameList>
      </b:Author>
    </b:Author>
    <b:Title>Effects of child abuse and neglect for adult survivors</b:Title>
    <b:JournalName>Published by the Australian Institute of Family Studies Published by the Australian Institute of Family Studies</b:JournalName>
    <b:Year>2014</b:Year>
    <b:RefOrder>3</b:RefOrder>
  </b:Source>
  <b:Source>
    <b:Tag>Mau04</b:Tag>
    <b:SourceType>JournalArticle</b:SourceType>
    <b:Guid>{217A26EF-107C-594D-8CF3-6A34DD0E7052}</b:Guid>
    <b:Author>
      <b:Author>
        <b:NameList>
          <b:Person>
            <b:Last>Kenny</b:Last>
            <b:First>Maureen</b:First>
            <b:Middle>C.</b:Middle>
          </b:Person>
        </b:NameList>
      </b:Author>
    </b:Author>
    <b:Title>Teachers’ attitudes toward and knowledge of child maltreatment</b:Title>
    <b:JournalName>Child Abuse &amp; Neglect</b:JournalName>
    <b:Year>2004</b:Year>
    <b:Pages>Pages 1311-1319</b:Pages>
    <b:Issue>https://doi.org/10.1016/j.chiabu.2004.06.010</b:Issue>
    <b:RefOrder>8</b:RefOrder>
  </b:Source>
  <b:Source>
    <b:Tag>Akh21</b:Tag>
    <b:SourceType>JournalArticle</b:SourceType>
    <b:Guid>{214E21F4-4915-9D44-94A4-3C2CE44C2634}</b:Guid>
    <b:Author>
      <b:Author>
        <b:NameList>
          <b:Person>
            <b:Last>Akhila R. Mandadi</b:Last>
            <b:First>Kathleen</b:First>
            <b:Middle>Dully, Jennifer Brailsford, Todd Wylie, Thomas K. Morrissey, Phyllis Hendry, Shiva Gautam, Jennifer N. Fishe,</b:Middle>
          </b:Person>
        </b:NameList>
      </b:Author>
    </b:Author>
    <b:Title>A national survey of pediatric emergency medicine physicians on improving education in child maltreatment recognition and reporting child abuse &amp; neglect</b:Title>
    <b:JournalName>Child Abuse &amp; Neglect</b:JournalName>
    <b:Year>2021</b:Year>
    <b:Pages>https://doi.org/10.1016/j.chiabu.2021.105324.</b:Pages>
    <b:RefOrder>7</b:RefOrder>
  </b:Source>
</b:Sources>
</file>

<file path=customXml/itemProps1.xml><?xml version="1.0" encoding="utf-8"?>
<ds:datastoreItem xmlns:ds="http://schemas.openxmlformats.org/officeDocument/2006/customXml" ds:itemID="{F5BBC79D-8B8B-41D6-8C7D-28EF2C2BFE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2</Words>
  <Characters>3232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öders, Maite Rahel</dc:creator>
  <cp:lastModifiedBy>Bertsche, Astrid</cp:lastModifiedBy>
  <cp:revision>2</cp:revision>
  <cp:lastPrinted>2023-02-26T13:02:00Z</cp:lastPrinted>
  <dcterms:created xsi:type="dcterms:W3CDTF">2023-06-01T19:20:00Z</dcterms:created>
  <dcterms:modified xsi:type="dcterms:W3CDTF">2023-06-01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576</vt:lpwstr>
  </property>
  <property fmtid="{D5CDD505-2E9C-101B-9397-08002B2CF9AE}" pid="3" name="grammarly_documentContext">
    <vt:lpwstr>{"goals":[],"domain":"general","emotions":[],"dialect":"british"}</vt:lpwstr>
  </property>
</Properties>
</file>